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955E1" w14:textId="77777777" w:rsidR="00517394" w:rsidRPr="00517394" w:rsidRDefault="00517394" w:rsidP="00517394">
      <w:pPr>
        <w:pStyle w:val="Header"/>
        <w:jc w:val="center"/>
        <w:rPr>
          <w:rFonts w:ascii="Times New Roman" w:hAnsi="Times New Roman"/>
          <w:sz w:val="44"/>
          <w:szCs w:val="44"/>
        </w:rPr>
      </w:pPr>
      <w:r w:rsidRPr="00517394">
        <w:rPr>
          <w:rFonts w:ascii="Times New Roman" w:hAnsi="Times New Roman"/>
          <w:sz w:val="44"/>
          <w:szCs w:val="44"/>
        </w:rPr>
        <w:t>Supplementary tables and figures</w:t>
      </w:r>
    </w:p>
    <w:p w14:paraId="6C006F94" w14:textId="77777777" w:rsidR="00517394" w:rsidRPr="00AF121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67C56E9C" w14:textId="4A245B2E" w:rsidR="00517394" w:rsidRPr="00AF1214" w:rsidRDefault="00517394" w:rsidP="00517394">
      <w:pPr>
        <w:pStyle w:val="Header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F1214">
        <w:rPr>
          <w:rFonts w:ascii="Times New Roman" w:hAnsi="Times New Roman"/>
          <w:sz w:val="20"/>
          <w:szCs w:val="20"/>
        </w:rPr>
        <w:t xml:space="preserve">Page 2 - Supplementary Table </w:t>
      </w:r>
      <w:r w:rsidR="006E1B1A" w:rsidRPr="00AF1214">
        <w:rPr>
          <w:rFonts w:ascii="Times New Roman" w:hAnsi="Times New Roman"/>
          <w:sz w:val="20"/>
          <w:szCs w:val="20"/>
        </w:rPr>
        <w:t>1</w:t>
      </w:r>
      <w:r w:rsidRPr="00AF1214">
        <w:rPr>
          <w:rFonts w:ascii="Times New Roman" w:hAnsi="Times New Roman"/>
          <w:sz w:val="20"/>
          <w:szCs w:val="20"/>
        </w:rPr>
        <w:t xml:space="preserve">. Set of relevant ICD-10 codes for </w:t>
      </w:r>
      <w:r w:rsidR="00474357" w:rsidRPr="00AF1214">
        <w:rPr>
          <w:rFonts w:ascii="Times New Roman" w:hAnsi="Times New Roman"/>
          <w:sz w:val="20"/>
          <w:szCs w:val="20"/>
        </w:rPr>
        <w:t>decompensated cirrhosis</w:t>
      </w:r>
      <w:r w:rsidRPr="00AF1214">
        <w:rPr>
          <w:rFonts w:ascii="Times New Roman" w:hAnsi="Times New Roman"/>
          <w:sz w:val="20"/>
          <w:szCs w:val="20"/>
        </w:rPr>
        <w:t xml:space="preserve"> (</w:t>
      </w:r>
      <w:r w:rsidR="00474357" w:rsidRPr="00AF1214">
        <w:rPr>
          <w:rFonts w:ascii="Times New Roman" w:hAnsi="Times New Roman"/>
          <w:sz w:val="20"/>
          <w:szCs w:val="20"/>
        </w:rPr>
        <w:t>DC</w:t>
      </w:r>
      <w:r w:rsidRPr="00AF1214">
        <w:rPr>
          <w:rFonts w:ascii="Times New Roman" w:hAnsi="Times New Roman"/>
          <w:sz w:val="20"/>
          <w:szCs w:val="20"/>
        </w:rPr>
        <w:t>)</w:t>
      </w:r>
    </w:p>
    <w:p w14:paraId="5F21119A" w14:textId="570F80DB" w:rsidR="00474357" w:rsidRPr="00AF1214" w:rsidRDefault="00474357" w:rsidP="00517394">
      <w:pPr>
        <w:pStyle w:val="Header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F1214">
        <w:rPr>
          <w:rFonts w:ascii="Times New Roman" w:hAnsi="Times New Roman"/>
          <w:sz w:val="20"/>
          <w:szCs w:val="20"/>
        </w:rPr>
        <w:t>Page 3 - Supplementary Table 2. Set of relevant ICD-10 codes for alcohol-use disorder (AUD)</w:t>
      </w:r>
    </w:p>
    <w:p w14:paraId="1E60D7D8" w14:textId="6D4D0C69" w:rsidR="008E7F43" w:rsidRPr="00AF1214" w:rsidRDefault="006E1B1A" w:rsidP="004A3BCC">
      <w:pPr>
        <w:pStyle w:val="Header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F1214">
        <w:rPr>
          <w:rFonts w:ascii="Times New Roman" w:hAnsi="Times New Roman"/>
          <w:sz w:val="20"/>
          <w:szCs w:val="20"/>
        </w:rPr>
        <w:t>Page 4 -</w:t>
      </w:r>
      <w:r w:rsidR="008E7F43" w:rsidRPr="00AF1214">
        <w:rPr>
          <w:rFonts w:ascii="Times New Roman" w:hAnsi="Times New Roman"/>
          <w:sz w:val="20"/>
          <w:szCs w:val="20"/>
        </w:rPr>
        <w:t xml:space="preserve"> Supplementary Table 3. Demographic characteristics of people with an HBV/HCV notification by sex, (2002-2022)</w:t>
      </w:r>
    </w:p>
    <w:p w14:paraId="1C313B9A" w14:textId="67115117" w:rsidR="00517394" w:rsidRPr="00AF1214" w:rsidRDefault="00517394" w:rsidP="004A3BCC">
      <w:pPr>
        <w:pStyle w:val="Header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F1214">
        <w:rPr>
          <w:rFonts w:ascii="Times New Roman" w:hAnsi="Times New Roman"/>
          <w:sz w:val="20"/>
          <w:szCs w:val="20"/>
        </w:rPr>
        <w:t xml:space="preserve">Page </w:t>
      </w:r>
      <w:r w:rsidR="006E1B1A" w:rsidRPr="00AF1214">
        <w:rPr>
          <w:rFonts w:ascii="Times New Roman" w:hAnsi="Times New Roman"/>
          <w:sz w:val="20"/>
          <w:szCs w:val="20"/>
        </w:rPr>
        <w:t>5</w:t>
      </w:r>
      <w:r w:rsidRPr="00AF1214">
        <w:rPr>
          <w:rFonts w:ascii="Times New Roman" w:hAnsi="Times New Roman"/>
          <w:sz w:val="20"/>
          <w:szCs w:val="20"/>
        </w:rPr>
        <w:t xml:space="preserve"> - Supplementary Table </w:t>
      </w:r>
      <w:r w:rsidR="008E7F43" w:rsidRPr="00AF1214">
        <w:rPr>
          <w:rFonts w:ascii="Times New Roman" w:hAnsi="Times New Roman"/>
          <w:sz w:val="20"/>
          <w:szCs w:val="20"/>
        </w:rPr>
        <w:t>4</w:t>
      </w:r>
      <w:r w:rsidRPr="00AF1214">
        <w:rPr>
          <w:rFonts w:ascii="Times New Roman" w:hAnsi="Times New Roman"/>
          <w:sz w:val="20"/>
          <w:szCs w:val="20"/>
        </w:rPr>
        <w:t>.</w:t>
      </w:r>
      <w:r w:rsidR="004A3BCC" w:rsidRPr="00AF1214">
        <w:rPr>
          <w:rFonts w:ascii="Times New Roman" w:hAnsi="Times New Roman"/>
          <w:sz w:val="20"/>
          <w:szCs w:val="20"/>
        </w:rPr>
        <w:t xml:space="preserve"> Numbers of </w:t>
      </w:r>
      <w:bookmarkStart w:id="0" w:name="OLE_LINK5"/>
      <w:r w:rsidR="004A3BCC" w:rsidRPr="00AF1214">
        <w:rPr>
          <w:rFonts w:ascii="Times New Roman" w:hAnsi="Times New Roman"/>
          <w:sz w:val="20"/>
          <w:szCs w:val="20"/>
        </w:rPr>
        <w:t xml:space="preserve">decompensated cirrhosis and hepatocellular carcinoma diagnoses, liver-related and all-cause mortality </w:t>
      </w:r>
      <w:r w:rsidRPr="00AF1214">
        <w:rPr>
          <w:rFonts w:ascii="Times New Roman" w:hAnsi="Times New Roman"/>
          <w:sz w:val="20"/>
          <w:szCs w:val="20"/>
        </w:rPr>
        <w:t>among people with an HBV/HCV notification,</w:t>
      </w:r>
      <w:r w:rsidR="004A3BCC" w:rsidRPr="00AF1214">
        <w:rPr>
          <w:rFonts w:ascii="Times New Roman" w:hAnsi="Times New Roman"/>
          <w:sz w:val="20"/>
          <w:szCs w:val="20"/>
        </w:rPr>
        <w:t xml:space="preserve"> </w:t>
      </w:r>
      <w:r w:rsidRPr="00AF1214">
        <w:rPr>
          <w:rFonts w:ascii="Times New Roman" w:hAnsi="Times New Roman"/>
          <w:sz w:val="20"/>
          <w:szCs w:val="20"/>
        </w:rPr>
        <w:t>(2002-2022).</w:t>
      </w:r>
    </w:p>
    <w:bookmarkEnd w:id="0"/>
    <w:p w14:paraId="27C85020" w14:textId="0A89765E" w:rsidR="00517394" w:rsidRPr="00AF1214" w:rsidRDefault="00517394" w:rsidP="00517394">
      <w:pPr>
        <w:pStyle w:val="Header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F1214">
        <w:rPr>
          <w:rFonts w:ascii="Times New Roman" w:hAnsi="Times New Roman"/>
          <w:sz w:val="20"/>
          <w:szCs w:val="20"/>
        </w:rPr>
        <w:t xml:space="preserve">Page </w:t>
      </w:r>
      <w:r w:rsidR="006E1B1A" w:rsidRPr="00AF1214">
        <w:rPr>
          <w:rFonts w:ascii="Times New Roman" w:hAnsi="Times New Roman"/>
          <w:sz w:val="20"/>
          <w:szCs w:val="20"/>
        </w:rPr>
        <w:t>6</w:t>
      </w:r>
      <w:r w:rsidRPr="00AF1214">
        <w:rPr>
          <w:rFonts w:ascii="Times New Roman" w:hAnsi="Times New Roman"/>
          <w:sz w:val="20"/>
          <w:szCs w:val="20"/>
        </w:rPr>
        <w:t xml:space="preserve"> - Supplementary Table </w:t>
      </w:r>
      <w:r w:rsidR="008E7F43" w:rsidRPr="00AF1214">
        <w:rPr>
          <w:rFonts w:ascii="Times New Roman" w:hAnsi="Times New Roman"/>
          <w:sz w:val="20"/>
          <w:szCs w:val="20"/>
        </w:rPr>
        <w:t>5</w:t>
      </w:r>
      <w:r w:rsidRPr="00AF1214">
        <w:rPr>
          <w:rFonts w:ascii="Times New Roman" w:hAnsi="Times New Roman"/>
          <w:sz w:val="20"/>
          <w:szCs w:val="20"/>
        </w:rPr>
        <w:t>. Impact of the elimination era on numbers of decompensated cirrhosis and hepatocellular carcinoma diagnoses, liver-related and all-cause mortality.</w:t>
      </w:r>
    </w:p>
    <w:p w14:paraId="4AB6928C" w14:textId="106B463F" w:rsidR="00517394" w:rsidRPr="00AF1214" w:rsidRDefault="00517394" w:rsidP="00517394">
      <w:pPr>
        <w:pStyle w:val="Header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AF1214">
        <w:rPr>
          <w:rFonts w:ascii="Times New Roman" w:hAnsi="Times New Roman"/>
          <w:sz w:val="20"/>
          <w:szCs w:val="20"/>
        </w:rPr>
        <w:t xml:space="preserve">Page </w:t>
      </w:r>
      <w:r w:rsidR="006E1B1A" w:rsidRPr="00AF1214">
        <w:rPr>
          <w:rFonts w:ascii="Times New Roman" w:hAnsi="Times New Roman"/>
          <w:sz w:val="20"/>
          <w:szCs w:val="20"/>
        </w:rPr>
        <w:t xml:space="preserve">7 </w:t>
      </w:r>
      <w:r w:rsidRPr="00AF1214">
        <w:rPr>
          <w:rFonts w:ascii="Times New Roman" w:hAnsi="Times New Roman"/>
          <w:sz w:val="20"/>
          <w:szCs w:val="20"/>
        </w:rPr>
        <w:t xml:space="preserve">- Supplementary Figure 1. </w:t>
      </w:r>
      <w:bookmarkStart w:id="1" w:name="OLE_LINK20"/>
      <w:r w:rsidRPr="00AF1214">
        <w:rPr>
          <w:rFonts w:ascii="Times New Roman" w:hAnsi="Times New Roman"/>
          <w:sz w:val="20"/>
          <w:szCs w:val="20"/>
        </w:rPr>
        <w:t xml:space="preserve">Temporal trends in </w:t>
      </w:r>
      <w:bookmarkEnd w:id="1"/>
      <w:r w:rsidRPr="00AF1214">
        <w:rPr>
          <w:rFonts w:ascii="Times New Roman" w:hAnsi="Times New Roman"/>
          <w:sz w:val="20"/>
          <w:szCs w:val="20"/>
        </w:rPr>
        <w:t>(A) decompensated cirrhosis and (B) age-standardised DC incidence rates, (C) hepatocellular carcinoma and (D) age-standardised HCC incidence rates among people with an HCV notification, by alcohol-use disorder.</w:t>
      </w:r>
    </w:p>
    <w:p w14:paraId="5920E42B" w14:textId="2D291999" w:rsidR="00517394" w:rsidRPr="00500CA0" w:rsidRDefault="00517394" w:rsidP="00500CA0">
      <w:pPr>
        <w:pStyle w:val="Header"/>
        <w:spacing w:line="480" w:lineRule="auto"/>
        <w:ind w:left="720"/>
        <w:rPr>
          <w:rFonts w:ascii="Times New Roman" w:hAnsi="Times New Roman"/>
          <w:sz w:val="22"/>
          <w:szCs w:val="22"/>
        </w:rPr>
      </w:pPr>
    </w:p>
    <w:p w14:paraId="5DDE2142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2DAEC070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24194BE6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79818DC5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7A28A8E3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04E40315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3A56DE6C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319FAC01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559662E0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055C1447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3882A6A9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07406416" w14:textId="77777777" w:rsid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0BE8330E" w14:textId="77777777" w:rsidR="00AF1214" w:rsidRDefault="00AF121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783430CA" w14:textId="77777777" w:rsidR="00AF1214" w:rsidRDefault="00AF121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1C0AA9B1" w14:textId="77777777" w:rsidR="00AF1214" w:rsidRDefault="00AF121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49A174D0" w14:textId="77777777" w:rsidR="00AF1214" w:rsidRDefault="00AF121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27066E28" w14:textId="77777777" w:rsid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31432FD3" w14:textId="77777777" w:rsid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6A904934" w14:textId="77777777" w:rsid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2F59011E" w14:textId="77777777" w:rsid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22B24187" w14:textId="77777777" w:rsid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p w14:paraId="0B5FE162" w14:textId="343D3904" w:rsidR="00517394" w:rsidRPr="00517394" w:rsidRDefault="00517394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  <w:r w:rsidRPr="00517394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1. Set of relevant ICD-10 codes for </w:t>
      </w:r>
      <w:r w:rsidR="00474357">
        <w:rPr>
          <w:rFonts w:ascii="Times New Roman" w:hAnsi="Times New Roman"/>
          <w:b/>
          <w:bCs/>
          <w:sz w:val="20"/>
          <w:szCs w:val="20"/>
        </w:rPr>
        <w:t>decompensated cirrhosis</w:t>
      </w:r>
      <w:r w:rsidRPr="00517394">
        <w:rPr>
          <w:rFonts w:ascii="Times New Roman" w:hAnsi="Times New Roman"/>
          <w:b/>
          <w:bCs/>
          <w:sz w:val="20"/>
          <w:szCs w:val="20"/>
        </w:rPr>
        <w:t xml:space="preserve"> (</w:t>
      </w:r>
      <w:r w:rsidR="00474357">
        <w:rPr>
          <w:rFonts w:ascii="Times New Roman" w:hAnsi="Times New Roman"/>
          <w:b/>
          <w:bCs/>
          <w:sz w:val="20"/>
          <w:szCs w:val="20"/>
        </w:rPr>
        <w:t>DC</w:t>
      </w:r>
      <w:r w:rsidRPr="00517394">
        <w:rPr>
          <w:rFonts w:ascii="Times New Roman" w:hAnsi="Times New Roman"/>
          <w:b/>
          <w:bCs/>
          <w:sz w:val="20"/>
          <w:szCs w:val="20"/>
        </w:rPr>
        <w:t>)</w:t>
      </w:r>
    </w:p>
    <w:p w14:paraId="78561416" w14:textId="77777777" w:rsidR="00517394" w:rsidRPr="00517394" w:rsidRDefault="00517394" w:rsidP="00517394">
      <w:pPr>
        <w:pStyle w:val="Header"/>
        <w:rPr>
          <w:rFonts w:ascii="Times New Roman" w:hAnsi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1"/>
        <w:gridCol w:w="1344"/>
        <w:gridCol w:w="5576"/>
      </w:tblGrid>
      <w:tr w:rsidR="00517394" w:rsidRPr="00517394" w14:paraId="2A12C3C5" w14:textId="77777777" w:rsidTr="00B67A7B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D85A2" w14:textId="77777777" w:rsidR="00517394" w:rsidRPr="00517394" w:rsidRDefault="00517394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51739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Inferred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C5238" w14:textId="77777777" w:rsidR="00517394" w:rsidRPr="00517394" w:rsidRDefault="00517394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51739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ICD-10 C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B1B4A" w14:textId="58C006B3" w:rsidR="00517394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DC</w:t>
            </w:r>
            <w:r w:rsidR="00517394" w:rsidRPr="0051739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related hospital admission</w:t>
            </w:r>
          </w:p>
        </w:tc>
      </w:tr>
      <w:tr w:rsidR="00474357" w:rsidRPr="00517394" w14:paraId="00EB99A8" w14:textId="77777777" w:rsidTr="000F1076">
        <w:trPr>
          <w:trHeight w:val="42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D26E6" w14:textId="77777777" w:rsidR="00474357" w:rsidRPr="00517394" w:rsidRDefault="00474357" w:rsidP="00B67A7B">
            <w:pPr>
              <w:spacing w:after="240"/>
              <w:rPr>
                <w:rFonts w:ascii="Times New Roman" w:eastAsia="Times New Roman" w:hAnsi="Times New Roman"/>
                <w:lang w:eastAsia="en-AU"/>
              </w:rPr>
            </w:pPr>
            <w:r w:rsidRPr="00517394">
              <w:rPr>
                <w:rFonts w:ascii="Times New Roman" w:eastAsia="Times New Roman" w:hAnsi="Times New Roman"/>
                <w:lang w:eastAsia="en-AU"/>
              </w:rPr>
              <w:br/>
            </w:r>
          </w:p>
          <w:p w14:paraId="20FA003A" w14:textId="77777777" w:rsidR="00474357" w:rsidRPr="00517394" w:rsidRDefault="00474357" w:rsidP="00B67A7B">
            <w:pPr>
              <w:spacing w:after="240"/>
              <w:rPr>
                <w:rFonts w:ascii="Times New Roman" w:eastAsia="Times New Roman" w:hAnsi="Times New Roman"/>
                <w:lang w:eastAsia="en-AU"/>
              </w:rPr>
            </w:pPr>
          </w:p>
          <w:p w14:paraId="31E76D2A" w14:textId="13B50070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D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3B1A9" w14:textId="627D55D2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4743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36C39" w14:textId="0A118EC0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4743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scit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</w:p>
        </w:tc>
      </w:tr>
      <w:tr w:rsidR="00474357" w:rsidRPr="00517394" w14:paraId="45B51B43" w14:textId="77777777" w:rsidTr="000F1076">
        <w:trPr>
          <w:trHeight w:val="429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72786D" w14:textId="77777777" w:rsidR="00474357" w:rsidRPr="00517394" w:rsidRDefault="00474357" w:rsidP="00B67A7B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2E8DB" w14:textId="4C99947B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I85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BF725" w14:textId="075D4D71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proofErr w:type="spellStart"/>
            <w:r w:rsidRPr="004743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Oesophageal</w:t>
            </w:r>
            <w:proofErr w:type="spellEnd"/>
            <w:r w:rsidRPr="004743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varices</w:t>
            </w:r>
          </w:p>
        </w:tc>
      </w:tr>
      <w:tr w:rsidR="00474357" w:rsidRPr="00517394" w14:paraId="1A1843D5" w14:textId="77777777" w:rsidTr="000F1076">
        <w:trPr>
          <w:trHeight w:val="429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E3A47E" w14:textId="77777777" w:rsidR="00474357" w:rsidRPr="00517394" w:rsidRDefault="00474357" w:rsidP="00B67A7B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A56BA" w14:textId="0F24DC2F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I9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E1F6C" w14:textId="5E9E0AF4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proofErr w:type="spellStart"/>
            <w:r w:rsidRPr="004743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Oesophageal</w:t>
            </w:r>
            <w:proofErr w:type="spellEnd"/>
            <w:r w:rsidRPr="004743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varices with bleeding in diseases classified elsewhere</w:t>
            </w:r>
          </w:p>
        </w:tc>
      </w:tr>
      <w:tr w:rsidR="00474357" w:rsidRPr="00517394" w14:paraId="2F8984A0" w14:textId="77777777" w:rsidTr="000F1076">
        <w:trPr>
          <w:trHeight w:val="429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EF14CD" w14:textId="77777777" w:rsidR="00474357" w:rsidRPr="00517394" w:rsidRDefault="00474357" w:rsidP="00B67A7B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DCED3" w14:textId="1CEC173B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K7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419AC" w14:textId="6C0A053D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4743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ronic hepatic failure</w:t>
            </w:r>
          </w:p>
        </w:tc>
      </w:tr>
      <w:tr w:rsidR="00474357" w:rsidRPr="00517394" w14:paraId="779E0DB6" w14:textId="77777777" w:rsidTr="000F1076">
        <w:trPr>
          <w:trHeight w:val="429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9B1ADE2" w14:textId="77777777" w:rsidR="00474357" w:rsidRPr="00517394" w:rsidRDefault="00474357" w:rsidP="00B67A7B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893E7" w14:textId="2B1B48E6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K7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ECA28" w14:textId="0904D537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4743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Hepatic failure, unspecified</w:t>
            </w:r>
          </w:p>
        </w:tc>
      </w:tr>
      <w:tr w:rsidR="00474357" w:rsidRPr="00517394" w14:paraId="43759B1E" w14:textId="77777777" w:rsidTr="000F1076">
        <w:trPr>
          <w:trHeight w:val="429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80ED44" w14:textId="77777777" w:rsidR="00474357" w:rsidRPr="00517394" w:rsidRDefault="00474357" w:rsidP="00B67A7B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AFDC7" w14:textId="0440E763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AdvGulliv-R" w:hAnsi="Times New Roman"/>
                <w:color w:val="000000"/>
                <w:sz w:val="17"/>
                <w:szCs w:val="17"/>
                <w:lang w:eastAsia="en-AU"/>
              </w:rPr>
              <w:t>K7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69E5A" w14:textId="5BCBEF9D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4743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lcoholic hepatic failure.</w:t>
            </w:r>
          </w:p>
        </w:tc>
      </w:tr>
      <w:tr w:rsidR="00474357" w:rsidRPr="00517394" w14:paraId="33B72320" w14:textId="77777777" w:rsidTr="000F1076">
        <w:trPr>
          <w:trHeight w:val="429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CC9F20" w14:textId="77777777" w:rsidR="00474357" w:rsidRPr="00517394" w:rsidRDefault="00474357" w:rsidP="00B67A7B">
            <w:pPr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13E34" w14:textId="0EAD774F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AdvGulliv-R" w:hAnsi="Times New Roman"/>
                <w:color w:val="000000"/>
                <w:sz w:val="17"/>
                <w:szCs w:val="17"/>
                <w:lang w:eastAsia="en-AU"/>
              </w:rPr>
              <w:t>K7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C37D8" w14:textId="4A85EAF0" w:rsidR="00474357" w:rsidRPr="00517394" w:rsidRDefault="00474357" w:rsidP="00B67A7B">
            <w:pPr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4743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Hepatorenal syndrome</w:t>
            </w:r>
          </w:p>
        </w:tc>
      </w:tr>
    </w:tbl>
    <w:p w14:paraId="200E055A" w14:textId="60DCC41B" w:rsidR="00517394" w:rsidRPr="00625ED9" w:rsidRDefault="00AF1214" w:rsidP="00517394">
      <w:pPr>
        <w:rPr>
          <w:rFonts w:ascii="Times New Roman" w:hAnsi="Times New Roman"/>
          <w:sz w:val="20"/>
          <w:szCs w:val="20"/>
        </w:rPr>
      </w:pPr>
      <w:r w:rsidRPr="00625ED9">
        <w:rPr>
          <w:rFonts w:ascii="Times New Roman" w:hAnsi="Times New Roman"/>
          <w:sz w:val="20"/>
          <w:szCs w:val="20"/>
        </w:rPr>
        <w:t>Set of relevant ICD-10 codes for decompensated cirrhosis (DC).</w:t>
      </w:r>
    </w:p>
    <w:p w14:paraId="54F019BF" w14:textId="77777777" w:rsidR="00517394" w:rsidRPr="00517394" w:rsidRDefault="00517394" w:rsidP="00517394">
      <w:pPr>
        <w:rPr>
          <w:rFonts w:ascii="Times New Roman" w:hAnsi="Times New Roman"/>
        </w:rPr>
      </w:pPr>
    </w:p>
    <w:p w14:paraId="1A189C3D" w14:textId="77777777" w:rsidR="00517394" w:rsidRPr="00517394" w:rsidRDefault="00517394" w:rsidP="00517394">
      <w:pPr>
        <w:rPr>
          <w:rFonts w:ascii="Times New Roman" w:hAnsi="Times New Roman"/>
        </w:rPr>
      </w:pPr>
    </w:p>
    <w:p w14:paraId="3D2EA08F" w14:textId="77777777" w:rsidR="00517394" w:rsidRPr="00517394" w:rsidRDefault="00517394" w:rsidP="00517394">
      <w:pPr>
        <w:rPr>
          <w:rFonts w:ascii="Times New Roman" w:hAnsi="Times New Roman"/>
        </w:rPr>
      </w:pPr>
    </w:p>
    <w:p w14:paraId="40D263F8" w14:textId="77777777" w:rsidR="00517394" w:rsidRPr="00517394" w:rsidRDefault="00517394" w:rsidP="00517394">
      <w:pPr>
        <w:rPr>
          <w:rFonts w:ascii="Times New Roman" w:hAnsi="Times New Roman"/>
        </w:rPr>
      </w:pPr>
    </w:p>
    <w:p w14:paraId="6251E8A6" w14:textId="77777777" w:rsidR="00517394" w:rsidRPr="00517394" w:rsidRDefault="00517394" w:rsidP="00517394">
      <w:pPr>
        <w:rPr>
          <w:rFonts w:ascii="Times New Roman" w:hAnsi="Times New Roman"/>
        </w:rPr>
      </w:pPr>
    </w:p>
    <w:p w14:paraId="7B57140C" w14:textId="77777777" w:rsidR="00517394" w:rsidRPr="00517394" w:rsidRDefault="00517394" w:rsidP="00517394">
      <w:pPr>
        <w:rPr>
          <w:rFonts w:ascii="Times New Roman" w:hAnsi="Times New Roman"/>
        </w:rPr>
      </w:pPr>
    </w:p>
    <w:p w14:paraId="56A91834" w14:textId="77777777" w:rsidR="00517394" w:rsidRDefault="00517394" w:rsidP="00517394">
      <w:pPr>
        <w:rPr>
          <w:rFonts w:ascii="Times New Roman" w:hAnsi="Times New Roman"/>
        </w:rPr>
      </w:pPr>
    </w:p>
    <w:p w14:paraId="5C214093" w14:textId="77777777" w:rsidR="00AF1214" w:rsidRDefault="00AF1214" w:rsidP="00517394">
      <w:pPr>
        <w:rPr>
          <w:rFonts w:ascii="Times New Roman" w:hAnsi="Times New Roman"/>
        </w:rPr>
      </w:pPr>
    </w:p>
    <w:p w14:paraId="474C5024" w14:textId="77777777" w:rsidR="00AF1214" w:rsidRDefault="00AF1214" w:rsidP="00517394">
      <w:pPr>
        <w:rPr>
          <w:rFonts w:ascii="Times New Roman" w:hAnsi="Times New Roman"/>
        </w:rPr>
      </w:pPr>
    </w:p>
    <w:p w14:paraId="2AB15702" w14:textId="77777777" w:rsidR="00AF1214" w:rsidRDefault="00AF1214" w:rsidP="00517394">
      <w:pPr>
        <w:rPr>
          <w:rFonts w:ascii="Times New Roman" w:hAnsi="Times New Roman"/>
        </w:rPr>
      </w:pPr>
    </w:p>
    <w:p w14:paraId="3DDA8B4A" w14:textId="77777777" w:rsidR="00AF1214" w:rsidRDefault="00AF1214" w:rsidP="00517394">
      <w:pPr>
        <w:rPr>
          <w:rFonts w:ascii="Times New Roman" w:hAnsi="Times New Roman"/>
        </w:rPr>
      </w:pPr>
    </w:p>
    <w:p w14:paraId="1C667844" w14:textId="77777777" w:rsidR="00AF1214" w:rsidRDefault="00AF1214" w:rsidP="00517394">
      <w:pPr>
        <w:rPr>
          <w:rFonts w:ascii="Times New Roman" w:hAnsi="Times New Roman"/>
        </w:rPr>
      </w:pPr>
    </w:p>
    <w:p w14:paraId="52B908D9" w14:textId="77777777" w:rsidR="00AF1214" w:rsidRDefault="00AF1214" w:rsidP="00517394">
      <w:pPr>
        <w:rPr>
          <w:rFonts w:ascii="Times New Roman" w:hAnsi="Times New Roman"/>
        </w:rPr>
      </w:pPr>
    </w:p>
    <w:p w14:paraId="3ED5EE5C" w14:textId="77777777" w:rsidR="00AF1214" w:rsidRDefault="00AF1214" w:rsidP="00517394">
      <w:pPr>
        <w:rPr>
          <w:rFonts w:ascii="Times New Roman" w:hAnsi="Times New Roman"/>
        </w:rPr>
      </w:pPr>
    </w:p>
    <w:p w14:paraId="41EBA245" w14:textId="77777777" w:rsidR="00AF1214" w:rsidRPr="00517394" w:rsidRDefault="00AF1214" w:rsidP="00517394">
      <w:pPr>
        <w:rPr>
          <w:rFonts w:ascii="Times New Roman" w:hAnsi="Times New Roman"/>
        </w:rPr>
      </w:pPr>
    </w:p>
    <w:p w14:paraId="301268DF" w14:textId="77777777" w:rsidR="00517394" w:rsidRPr="00517394" w:rsidRDefault="00517394" w:rsidP="00517394">
      <w:pPr>
        <w:rPr>
          <w:rFonts w:ascii="Times New Roman" w:hAnsi="Times New Roman"/>
        </w:rPr>
      </w:pPr>
    </w:p>
    <w:p w14:paraId="4D4DEEA7" w14:textId="77777777" w:rsidR="00517394" w:rsidRDefault="00517394" w:rsidP="00517394">
      <w:pPr>
        <w:rPr>
          <w:rFonts w:ascii="Times New Roman" w:hAnsi="Times New Roman"/>
        </w:rPr>
      </w:pPr>
    </w:p>
    <w:p w14:paraId="377F0B08" w14:textId="77777777" w:rsidR="00474357" w:rsidRDefault="00474357" w:rsidP="00517394">
      <w:pPr>
        <w:rPr>
          <w:rFonts w:ascii="Times New Roman" w:hAnsi="Times New Roman"/>
        </w:rPr>
      </w:pPr>
    </w:p>
    <w:p w14:paraId="1604A5EB" w14:textId="77777777" w:rsidR="00474357" w:rsidRDefault="00474357" w:rsidP="00517394">
      <w:pPr>
        <w:rPr>
          <w:rFonts w:ascii="Times New Roman" w:hAnsi="Times New Roman"/>
        </w:rPr>
      </w:pPr>
    </w:p>
    <w:p w14:paraId="6B99BC10" w14:textId="77777777" w:rsidR="00474357" w:rsidRDefault="00474357" w:rsidP="00517394">
      <w:pPr>
        <w:rPr>
          <w:rFonts w:ascii="Times New Roman" w:hAnsi="Times New Roman"/>
        </w:rPr>
      </w:pPr>
    </w:p>
    <w:p w14:paraId="7361EDCA" w14:textId="77777777" w:rsidR="00474357" w:rsidRDefault="00474357" w:rsidP="00517394">
      <w:pPr>
        <w:rPr>
          <w:rFonts w:ascii="Times New Roman" w:hAnsi="Times New Roman"/>
        </w:rPr>
      </w:pPr>
    </w:p>
    <w:p w14:paraId="18E7C101" w14:textId="77777777" w:rsidR="00474357" w:rsidRDefault="00474357" w:rsidP="00517394">
      <w:pPr>
        <w:rPr>
          <w:rFonts w:ascii="Times New Roman" w:hAnsi="Times New Roman"/>
        </w:rPr>
      </w:pPr>
    </w:p>
    <w:p w14:paraId="7E41FF1C" w14:textId="77777777" w:rsidR="00474357" w:rsidRDefault="00474357" w:rsidP="00517394">
      <w:pPr>
        <w:rPr>
          <w:rFonts w:ascii="Times New Roman" w:hAnsi="Times New Roman"/>
        </w:rPr>
      </w:pPr>
    </w:p>
    <w:p w14:paraId="0EF38BDD" w14:textId="0245B081" w:rsidR="00474357" w:rsidRPr="00517394" w:rsidRDefault="00474357" w:rsidP="00474357">
      <w:pPr>
        <w:pStyle w:val="Header"/>
        <w:rPr>
          <w:rFonts w:ascii="Times New Roman" w:hAnsi="Times New Roman"/>
          <w:b/>
          <w:bCs/>
          <w:sz w:val="20"/>
          <w:szCs w:val="20"/>
        </w:rPr>
      </w:pPr>
      <w:r w:rsidRPr="00517394"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/>
          <w:b/>
          <w:bCs/>
          <w:sz w:val="20"/>
          <w:szCs w:val="20"/>
        </w:rPr>
        <w:t>2</w:t>
      </w:r>
      <w:r w:rsidRPr="00517394">
        <w:rPr>
          <w:rFonts w:ascii="Times New Roman" w:hAnsi="Times New Roman"/>
          <w:b/>
          <w:bCs/>
          <w:sz w:val="20"/>
          <w:szCs w:val="20"/>
        </w:rPr>
        <w:t>. Set of relevant ICD-10 codes for alcohol-use disorder (AUD)</w:t>
      </w:r>
    </w:p>
    <w:p w14:paraId="30495B67" w14:textId="77777777" w:rsidR="00474357" w:rsidRPr="00517394" w:rsidRDefault="00474357" w:rsidP="00474357">
      <w:pPr>
        <w:pStyle w:val="Header"/>
        <w:rPr>
          <w:rFonts w:ascii="Times New Roman" w:hAnsi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2"/>
        <w:gridCol w:w="1119"/>
        <w:gridCol w:w="3735"/>
      </w:tblGrid>
      <w:tr w:rsidR="00474357" w:rsidRPr="00517394" w14:paraId="7AC5294B" w14:textId="77777777" w:rsidTr="00E54020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44827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Inferred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0A975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ICD-10 C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1A434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AUD-related hospital admission</w:t>
            </w:r>
          </w:p>
        </w:tc>
      </w:tr>
      <w:tr w:rsidR="00474357" w:rsidRPr="00517394" w14:paraId="5CEE32E4" w14:textId="77777777" w:rsidTr="00E54020">
        <w:trPr>
          <w:trHeight w:val="42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E0A3E" w14:textId="77777777" w:rsidR="00474357" w:rsidRPr="00AF1214" w:rsidRDefault="00474357" w:rsidP="00E54020">
            <w:pPr>
              <w:spacing w:after="24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br/>
            </w:r>
          </w:p>
          <w:p w14:paraId="136BF139" w14:textId="77777777" w:rsidR="00474357" w:rsidRPr="00AF1214" w:rsidRDefault="00474357" w:rsidP="00E54020">
            <w:pPr>
              <w:spacing w:after="24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2F11E58F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AU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06E39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E2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1614B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lcohol induced Pseudo-Cushing’s syndrome</w:t>
            </w:r>
          </w:p>
        </w:tc>
      </w:tr>
      <w:tr w:rsidR="00474357" w:rsidRPr="00517394" w14:paraId="08271E33" w14:textId="77777777" w:rsidTr="00E54020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233AF5" w14:textId="77777777" w:rsidR="00474357" w:rsidRPr="00AF1214" w:rsidRDefault="00474357" w:rsidP="00E54020">
            <w:pP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99296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F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94633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Mental and </w:t>
            </w:r>
            <w:proofErr w:type="spellStart"/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behavioural</w:t>
            </w:r>
            <w:proofErr w:type="spellEnd"/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disorders due to use of alcohol</w:t>
            </w:r>
          </w:p>
        </w:tc>
      </w:tr>
      <w:tr w:rsidR="00474357" w:rsidRPr="00517394" w14:paraId="33C48DD3" w14:textId="77777777" w:rsidTr="00E54020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BE2DD1" w14:textId="77777777" w:rsidR="00474357" w:rsidRPr="00AF1214" w:rsidRDefault="00474357" w:rsidP="00E54020">
            <w:pP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099F9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G3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FA047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Degeneration of nervous system due to alcohol</w:t>
            </w:r>
          </w:p>
        </w:tc>
      </w:tr>
      <w:tr w:rsidR="00474357" w:rsidRPr="00517394" w14:paraId="3DF3AB19" w14:textId="77777777" w:rsidTr="00E54020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819CD0" w14:textId="77777777" w:rsidR="00474357" w:rsidRPr="00AF1214" w:rsidRDefault="00474357" w:rsidP="00E54020">
            <w:pP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9A425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G6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AC4FB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lcoholic polyneuropathy</w:t>
            </w:r>
          </w:p>
        </w:tc>
      </w:tr>
      <w:tr w:rsidR="00474357" w:rsidRPr="00517394" w14:paraId="38732FF7" w14:textId="77777777" w:rsidTr="00E54020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7B6B9" w14:textId="77777777" w:rsidR="00474357" w:rsidRPr="00AF1214" w:rsidRDefault="00474357" w:rsidP="00E54020">
            <w:pP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9AC7B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I4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A92EC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lcoholic cardiomyopathy</w:t>
            </w:r>
          </w:p>
        </w:tc>
      </w:tr>
      <w:tr w:rsidR="00474357" w:rsidRPr="00517394" w14:paraId="440948FF" w14:textId="77777777" w:rsidTr="00E54020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03F477" w14:textId="77777777" w:rsidR="00474357" w:rsidRPr="00AF1214" w:rsidRDefault="00474357" w:rsidP="00E54020">
            <w:pP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65BFC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AdvGulliv-R" w:hAnsi="Times New Roman"/>
                <w:color w:val="000000"/>
                <w:sz w:val="16"/>
                <w:szCs w:val="16"/>
                <w:lang w:eastAsia="en-AU"/>
              </w:rPr>
              <w:t>G7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3BBD2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lcoholic myopathy</w:t>
            </w:r>
          </w:p>
        </w:tc>
      </w:tr>
      <w:tr w:rsidR="00474357" w:rsidRPr="00517394" w14:paraId="69AF1762" w14:textId="77777777" w:rsidTr="00E54020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23315" w14:textId="77777777" w:rsidR="00474357" w:rsidRPr="00AF1214" w:rsidRDefault="00474357" w:rsidP="00E54020">
            <w:pP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E7B4F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Z5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D2E88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lcohol rehabilitation</w:t>
            </w:r>
          </w:p>
        </w:tc>
      </w:tr>
      <w:tr w:rsidR="00474357" w:rsidRPr="00517394" w14:paraId="286992C5" w14:textId="77777777" w:rsidTr="00E54020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20EDBA" w14:textId="77777777" w:rsidR="00474357" w:rsidRPr="00AF1214" w:rsidRDefault="00474357" w:rsidP="00E54020">
            <w:pP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D04AF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AdvGulliv-R" w:hAnsi="Times New Roman"/>
                <w:color w:val="000000"/>
                <w:sz w:val="16"/>
                <w:szCs w:val="16"/>
                <w:lang w:eastAsia="en-AU"/>
              </w:rPr>
              <w:t>Z7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9A130" w14:textId="77777777" w:rsidR="00474357" w:rsidRPr="00AF1214" w:rsidRDefault="00474357" w:rsidP="00E5402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lcohol abuse counselling and surveillance</w:t>
            </w:r>
          </w:p>
        </w:tc>
      </w:tr>
    </w:tbl>
    <w:p w14:paraId="6F34ED25" w14:textId="1FB7F7E3" w:rsidR="00474357" w:rsidRPr="00AF1214" w:rsidRDefault="00AF1214" w:rsidP="00517394">
      <w:pPr>
        <w:rPr>
          <w:rFonts w:ascii="Times New Roman" w:hAnsi="Times New Roman"/>
          <w:sz w:val="20"/>
          <w:szCs w:val="20"/>
        </w:rPr>
      </w:pPr>
      <w:r w:rsidRPr="00AF1214">
        <w:rPr>
          <w:rFonts w:ascii="Times New Roman" w:hAnsi="Times New Roman"/>
          <w:sz w:val="20"/>
          <w:szCs w:val="20"/>
        </w:rPr>
        <w:t>Set of relevant ICD-10 codes for alcohol-use disorder (AUD).</w:t>
      </w:r>
    </w:p>
    <w:p w14:paraId="6855DC53" w14:textId="77777777" w:rsidR="00474357" w:rsidRDefault="00474357" w:rsidP="00517394">
      <w:pPr>
        <w:rPr>
          <w:rFonts w:ascii="Times New Roman" w:hAnsi="Times New Roman"/>
        </w:rPr>
      </w:pPr>
    </w:p>
    <w:p w14:paraId="2938E9FD" w14:textId="77777777" w:rsidR="00474357" w:rsidRDefault="00474357" w:rsidP="00517394">
      <w:pPr>
        <w:rPr>
          <w:rFonts w:ascii="Times New Roman" w:hAnsi="Times New Roman"/>
        </w:rPr>
      </w:pPr>
    </w:p>
    <w:p w14:paraId="39F930B2" w14:textId="77777777" w:rsidR="00474357" w:rsidRDefault="00474357" w:rsidP="00517394">
      <w:pPr>
        <w:rPr>
          <w:rFonts w:ascii="Times New Roman" w:hAnsi="Times New Roman"/>
        </w:rPr>
      </w:pPr>
    </w:p>
    <w:p w14:paraId="22FAEA19" w14:textId="77777777" w:rsidR="00474357" w:rsidRPr="00517394" w:rsidRDefault="00474357" w:rsidP="00517394">
      <w:pPr>
        <w:rPr>
          <w:rFonts w:ascii="Times New Roman" w:hAnsi="Times New Roman"/>
        </w:rPr>
      </w:pPr>
    </w:p>
    <w:p w14:paraId="41C96CFC" w14:textId="77777777" w:rsidR="00517394" w:rsidRPr="00517394" w:rsidRDefault="00517394" w:rsidP="00517394">
      <w:pPr>
        <w:rPr>
          <w:rFonts w:ascii="Times New Roman" w:hAnsi="Times New Roman"/>
        </w:rPr>
      </w:pPr>
    </w:p>
    <w:p w14:paraId="6766E419" w14:textId="77777777" w:rsidR="00517394" w:rsidRPr="00517394" w:rsidRDefault="00517394" w:rsidP="00517394">
      <w:pPr>
        <w:rPr>
          <w:rFonts w:ascii="Times New Roman" w:hAnsi="Times New Roman"/>
        </w:rPr>
      </w:pPr>
    </w:p>
    <w:p w14:paraId="71498A24" w14:textId="77777777" w:rsidR="00517394" w:rsidRPr="00517394" w:rsidRDefault="00517394" w:rsidP="00517394">
      <w:pPr>
        <w:rPr>
          <w:rFonts w:ascii="Times New Roman" w:hAnsi="Times New Roman"/>
        </w:rPr>
      </w:pPr>
    </w:p>
    <w:p w14:paraId="4750C6B3" w14:textId="77777777" w:rsidR="00517394" w:rsidRPr="00517394" w:rsidRDefault="00517394" w:rsidP="00517394">
      <w:pPr>
        <w:rPr>
          <w:rFonts w:ascii="Times New Roman" w:hAnsi="Times New Roman"/>
        </w:rPr>
      </w:pPr>
    </w:p>
    <w:p w14:paraId="34F5BCA0" w14:textId="77777777" w:rsidR="00517394" w:rsidRPr="00517394" w:rsidRDefault="00517394" w:rsidP="00517394">
      <w:pPr>
        <w:rPr>
          <w:rFonts w:ascii="Times New Roman" w:hAnsi="Times New Roman"/>
        </w:rPr>
      </w:pPr>
    </w:p>
    <w:p w14:paraId="32C98D9B" w14:textId="77777777" w:rsidR="00517394" w:rsidRPr="00517394" w:rsidRDefault="00517394" w:rsidP="00517394">
      <w:pPr>
        <w:rPr>
          <w:rFonts w:ascii="Times New Roman" w:hAnsi="Times New Roman"/>
        </w:rPr>
      </w:pPr>
    </w:p>
    <w:p w14:paraId="2F34425F" w14:textId="77777777" w:rsidR="00517394" w:rsidRPr="00517394" w:rsidRDefault="00517394" w:rsidP="00517394">
      <w:pPr>
        <w:rPr>
          <w:rFonts w:ascii="Times New Roman" w:hAnsi="Times New Roman"/>
        </w:rPr>
      </w:pPr>
    </w:p>
    <w:p w14:paraId="58E381CD" w14:textId="77777777" w:rsidR="00517394" w:rsidRDefault="00517394" w:rsidP="00517394">
      <w:pPr>
        <w:rPr>
          <w:rFonts w:ascii="Times New Roman" w:hAnsi="Times New Roman"/>
        </w:rPr>
      </w:pPr>
    </w:p>
    <w:p w14:paraId="355BC110" w14:textId="77777777" w:rsidR="00AF1214" w:rsidRDefault="00AF1214" w:rsidP="00517394">
      <w:pPr>
        <w:rPr>
          <w:rFonts w:ascii="Times New Roman" w:hAnsi="Times New Roman"/>
        </w:rPr>
      </w:pPr>
    </w:p>
    <w:p w14:paraId="54E4A097" w14:textId="77777777" w:rsidR="00AF1214" w:rsidRDefault="00AF1214" w:rsidP="00517394">
      <w:pPr>
        <w:rPr>
          <w:rFonts w:ascii="Times New Roman" w:hAnsi="Times New Roman"/>
        </w:rPr>
      </w:pPr>
    </w:p>
    <w:p w14:paraId="0C0D98BF" w14:textId="77777777" w:rsidR="00AF1214" w:rsidRDefault="00AF1214" w:rsidP="00517394">
      <w:pPr>
        <w:rPr>
          <w:rFonts w:ascii="Times New Roman" w:hAnsi="Times New Roman"/>
        </w:rPr>
      </w:pPr>
    </w:p>
    <w:p w14:paraId="0315F3E7" w14:textId="77777777" w:rsidR="00AF1214" w:rsidRDefault="00AF1214" w:rsidP="00517394">
      <w:pPr>
        <w:rPr>
          <w:rFonts w:ascii="Times New Roman" w:hAnsi="Times New Roman"/>
        </w:rPr>
      </w:pPr>
    </w:p>
    <w:p w14:paraId="6CA7F25F" w14:textId="77777777" w:rsidR="00AF1214" w:rsidRDefault="00AF1214" w:rsidP="00517394">
      <w:pPr>
        <w:rPr>
          <w:rFonts w:ascii="Times New Roman" w:hAnsi="Times New Roman"/>
        </w:rPr>
      </w:pPr>
    </w:p>
    <w:p w14:paraId="594B59EF" w14:textId="77777777" w:rsidR="00AF1214" w:rsidRPr="00517394" w:rsidRDefault="00AF1214" w:rsidP="00517394">
      <w:pPr>
        <w:rPr>
          <w:rFonts w:ascii="Times New Roman" w:hAnsi="Times New Roman"/>
        </w:rPr>
      </w:pPr>
    </w:p>
    <w:p w14:paraId="2D4578F8" w14:textId="77777777" w:rsidR="00517394" w:rsidRPr="00517394" w:rsidRDefault="00517394" w:rsidP="00517394">
      <w:pPr>
        <w:rPr>
          <w:rFonts w:ascii="Times New Roman" w:hAnsi="Times New Roman"/>
        </w:rPr>
      </w:pPr>
    </w:p>
    <w:p w14:paraId="5D3E9F87" w14:textId="77777777" w:rsidR="00517394" w:rsidRPr="00517394" w:rsidRDefault="00517394" w:rsidP="00517394">
      <w:pPr>
        <w:rPr>
          <w:rFonts w:ascii="Times New Roman" w:hAnsi="Times New Roman"/>
        </w:rPr>
      </w:pPr>
    </w:p>
    <w:p w14:paraId="69837748" w14:textId="77777777" w:rsidR="00AF1214" w:rsidRPr="00AF1214" w:rsidRDefault="00AF1214" w:rsidP="00AF1214">
      <w:pPr>
        <w:rPr>
          <w:rFonts w:ascii="Times New Roman" w:hAnsi="Times New Roman"/>
          <w:b/>
          <w:bCs/>
          <w:sz w:val="20"/>
          <w:szCs w:val="20"/>
          <w:lang w:val="en-AU"/>
        </w:rPr>
      </w:pPr>
      <w:r w:rsidRPr="00AF1214">
        <w:rPr>
          <w:rFonts w:ascii="Times New Roman" w:hAnsi="Times New Roman"/>
          <w:b/>
          <w:bCs/>
          <w:sz w:val="20"/>
          <w:szCs w:val="20"/>
          <w:lang w:val="en-AU"/>
        </w:rPr>
        <w:t xml:space="preserve">Supplementary Table 3. </w:t>
      </w:r>
      <w:bookmarkStart w:id="2" w:name="OLE_LINK6"/>
      <w:r w:rsidRPr="00AF1214">
        <w:rPr>
          <w:rFonts w:ascii="Times New Roman" w:hAnsi="Times New Roman"/>
          <w:b/>
          <w:bCs/>
          <w:sz w:val="20"/>
          <w:szCs w:val="20"/>
          <w:lang w:val="en-AU"/>
        </w:rPr>
        <w:t>Demographic characteristics of people with an HBV/HCV notification by sex, (2002-2022)</w:t>
      </w:r>
      <w:bookmarkEnd w:id="2"/>
    </w:p>
    <w:tbl>
      <w:tblPr>
        <w:tblW w:w="10641" w:type="dxa"/>
        <w:tblInd w:w="1015" w:type="dxa"/>
        <w:tblLook w:val="04A0" w:firstRow="1" w:lastRow="0" w:firstColumn="1" w:lastColumn="0" w:noHBand="0" w:noVBand="1"/>
      </w:tblPr>
      <w:tblGrid>
        <w:gridCol w:w="3375"/>
        <w:gridCol w:w="1771"/>
        <w:gridCol w:w="1770"/>
        <w:gridCol w:w="1947"/>
        <w:gridCol w:w="1778"/>
      </w:tblGrid>
      <w:tr w:rsidR="00AF1214" w:rsidRPr="00AF1214" w14:paraId="21051121" w14:textId="77777777" w:rsidTr="00AF1214">
        <w:trPr>
          <w:trHeight w:val="261"/>
        </w:trPr>
        <w:tc>
          <w:tcPr>
            <w:tcW w:w="3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3840368" w14:textId="77777777" w:rsidR="00AF1214" w:rsidRPr="00AF1214" w:rsidRDefault="00AF1214" w:rsidP="00AF121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3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A83AF75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HBV</w:t>
            </w:r>
          </w:p>
        </w:tc>
        <w:tc>
          <w:tcPr>
            <w:tcW w:w="3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EEECF4" w14:textId="77777777" w:rsidR="00AF1214" w:rsidRPr="00AF1214" w:rsidRDefault="00AF1214" w:rsidP="00AF121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HCV</w:t>
            </w:r>
          </w:p>
        </w:tc>
      </w:tr>
      <w:tr w:rsidR="00AF1214" w:rsidRPr="00AF1214" w14:paraId="1064CE3E" w14:textId="77777777" w:rsidTr="00AF1214">
        <w:trPr>
          <w:trHeight w:val="2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6ED336" w14:textId="77777777" w:rsidR="00AF1214" w:rsidRPr="00AF1214" w:rsidRDefault="00AF1214" w:rsidP="00AF121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8A9AF9B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Mal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C2CA37" w14:textId="77777777" w:rsidR="00AF1214" w:rsidRPr="00AF1214" w:rsidRDefault="00AF1214" w:rsidP="00AF121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Female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D471F3" w14:textId="77777777" w:rsidR="00AF1214" w:rsidRPr="00AF1214" w:rsidRDefault="00AF1214" w:rsidP="00AF121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Mal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246C8B" w14:textId="77777777" w:rsidR="00AF1214" w:rsidRPr="00AF1214" w:rsidRDefault="00AF1214" w:rsidP="00AF121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Female</w:t>
            </w:r>
          </w:p>
        </w:tc>
      </w:tr>
      <w:tr w:rsidR="00AF1214" w:rsidRPr="00AF1214" w14:paraId="11E73C34" w14:textId="77777777" w:rsidTr="00AF1214">
        <w:trPr>
          <w:trHeight w:val="285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48C76B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Characteristics, n (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16F9C4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n=35,26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78B271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n=29,290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628E18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n=72,04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F1D78F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n=39,735</w:t>
            </w:r>
          </w:p>
        </w:tc>
      </w:tr>
      <w:tr w:rsidR="00AF1214" w:rsidRPr="00AF1214" w14:paraId="227BDED6" w14:textId="77777777" w:rsidTr="00AF1214">
        <w:trPr>
          <w:trHeight w:val="285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FD53A8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Person-years at ris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7F39CA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539,66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D8A146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456,907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AFB852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,090,27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3EFCFB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649,082</w:t>
            </w:r>
          </w:p>
        </w:tc>
      </w:tr>
      <w:tr w:rsidR="00AF1214" w:rsidRPr="00AF1214" w14:paraId="6140CF61" w14:textId="77777777" w:rsidTr="00AF1214">
        <w:trPr>
          <w:trHeight w:val="354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206D52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Year of birth, median (IQR)</w:t>
            </w:r>
            <w:r w:rsidRPr="00AF1214">
              <w:rPr>
                <w:rFonts w:ascii="Times New Roman" w:hAnsi="Times New Roman"/>
                <w:sz w:val="16"/>
                <w:szCs w:val="16"/>
                <w:vertAlign w:val="superscript"/>
                <w:lang w:val="en-AU"/>
              </w:rPr>
              <w:t>a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0EA866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968 (1957-1979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5F2113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971 (1960-1981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84D5CE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967 (1959-197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0B1C12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968 (1959-1978)</w:t>
            </w:r>
          </w:p>
        </w:tc>
      </w:tr>
      <w:tr w:rsidR="00AF1214" w:rsidRPr="00AF1214" w14:paraId="713B4922" w14:textId="77777777" w:rsidTr="00AF1214">
        <w:trPr>
          <w:trHeight w:val="264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60AB36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Age of diagnosis, median (IQR)</w:t>
            </w:r>
            <w:proofErr w:type="spellStart"/>
            <w:r w:rsidRPr="00AF1214">
              <w:rPr>
                <w:rFonts w:ascii="Times New Roman" w:hAnsi="Times New Roman"/>
                <w:sz w:val="16"/>
                <w:szCs w:val="16"/>
                <w:vertAlign w:val="superscript"/>
                <w:lang w:val="en-AU"/>
              </w:rPr>
              <w:t>abc</w:t>
            </w:r>
            <w:proofErr w:type="spellEnd"/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94EA78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59 (51-68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F3CBBE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60 (51-69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DC232B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55 (49-61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3E1F15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55 (48-65)</w:t>
            </w:r>
          </w:p>
        </w:tc>
      </w:tr>
      <w:tr w:rsidR="00AF1214" w:rsidRPr="00AF1214" w14:paraId="59CDAB14" w14:textId="77777777" w:rsidTr="00AF1214">
        <w:trPr>
          <w:trHeight w:val="334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719BC2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AU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712570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,177 (3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B609DC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335 (1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A52465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7,454 (24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7230FA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6,597 (17)</w:t>
            </w:r>
          </w:p>
        </w:tc>
      </w:tr>
      <w:tr w:rsidR="00AF1214" w:rsidRPr="00AF1214" w14:paraId="69E8FC43" w14:textId="77777777" w:rsidTr="00AF1214">
        <w:trPr>
          <w:trHeight w:val="337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290A50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Deat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7D760E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2,587 (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26CC81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,149 (4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804D67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1,926 (1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262869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4,752 (12)</w:t>
            </w:r>
          </w:p>
        </w:tc>
      </w:tr>
      <w:tr w:rsidR="00AF1214" w:rsidRPr="00AF1214" w14:paraId="684836A1" w14:textId="77777777" w:rsidTr="00AF1214">
        <w:trPr>
          <w:trHeight w:val="94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22986B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Age at death, median (IQR)</w:t>
            </w:r>
            <w:r w:rsidRPr="00AF1214">
              <w:rPr>
                <w:rFonts w:ascii="Times New Roman" w:hAnsi="Times New Roman"/>
                <w:sz w:val="16"/>
                <w:szCs w:val="16"/>
                <w:vertAlign w:val="superscript"/>
                <w:lang w:val="en-AU"/>
              </w:rPr>
              <w:t>a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3E17F1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66 (55-7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292E93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68 (56-79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EC95D1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55 (46-62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3C59A7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56 (46-71)</w:t>
            </w:r>
          </w:p>
        </w:tc>
      </w:tr>
      <w:tr w:rsidR="00AF1214" w:rsidRPr="00AF1214" w14:paraId="0F618E27" w14:textId="77777777" w:rsidTr="00AF1214">
        <w:trPr>
          <w:trHeight w:val="129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64ABF6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 xml:space="preserve"> Charlson comorbidity index 3+</w:t>
            </w:r>
            <w:r w:rsidRPr="00AF1214">
              <w:rPr>
                <w:rFonts w:ascii="Times New Roman" w:hAnsi="Times New Roman"/>
                <w:sz w:val="16"/>
                <w:szCs w:val="16"/>
                <w:vertAlign w:val="superscript"/>
                <w:lang w:val="en-AU"/>
              </w:rPr>
              <w:t>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25BE4D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2,368 (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028A2F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,400 (5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7BEA71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6,628 (9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DDC1D4" w14:textId="77777777" w:rsidR="00AF1214" w:rsidRPr="00AF1214" w:rsidRDefault="00AF1214" w:rsidP="00AF1214">
            <w:pPr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3,360 (9)</w:t>
            </w:r>
          </w:p>
        </w:tc>
      </w:tr>
    </w:tbl>
    <w:p w14:paraId="2C97211F" w14:textId="77777777" w:rsidR="00AF1214" w:rsidRPr="00AF1214" w:rsidRDefault="00AF1214" w:rsidP="00AF1214">
      <w:pPr>
        <w:rPr>
          <w:rFonts w:ascii="Times New Roman" w:hAnsi="Times New Roman"/>
          <w:sz w:val="20"/>
          <w:szCs w:val="20"/>
          <w:lang w:val="en-AU"/>
        </w:rPr>
      </w:pPr>
      <w:r w:rsidRPr="00AF1214">
        <w:rPr>
          <w:rFonts w:ascii="Times New Roman" w:hAnsi="Times New Roman"/>
          <w:sz w:val="20"/>
          <w:szCs w:val="20"/>
          <w:lang w:val="en-AU"/>
        </w:rPr>
        <w:t>Demographic characteristics of people with an HBV/HCV notification by sex, (2002-2022). Data from people in New South Wales, 1995–2022 (HBV: n=64,865; HCV: n=112,277)</w:t>
      </w:r>
    </w:p>
    <w:p w14:paraId="3CDE6985" w14:textId="77777777" w:rsidR="00AF1214" w:rsidRPr="00AF1214" w:rsidRDefault="00AF1214" w:rsidP="00AF1214">
      <w:pPr>
        <w:rPr>
          <w:rFonts w:ascii="Times New Roman" w:hAnsi="Times New Roman"/>
          <w:sz w:val="20"/>
          <w:szCs w:val="20"/>
          <w:lang w:val="en-AU"/>
        </w:rPr>
      </w:pPr>
      <w:r w:rsidRPr="00AF1214">
        <w:rPr>
          <w:rFonts w:ascii="Times New Roman" w:hAnsi="Times New Roman"/>
          <w:sz w:val="20"/>
          <w:szCs w:val="20"/>
          <w:vertAlign w:val="superscript"/>
          <w:lang w:val="en-AU"/>
        </w:rPr>
        <w:t xml:space="preserve">a  </w:t>
      </w:r>
      <w:r w:rsidRPr="00AF1214">
        <w:rPr>
          <w:rFonts w:ascii="Times New Roman" w:hAnsi="Times New Roman"/>
          <w:sz w:val="20"/>
          <w:szCs w:val="20"/>
          <w:lang w:val="en-AU"/>
        </w:rPr>
        <w:t>Interquartile range. </w:t>
      </w:r>
    </w:p>
    <w:p w14:paraId="3B82E331" w14:textId="77777777" w:rsidR="00AF1214" w:rsidRPr="00AF1214" w:rsidRDefault="00AF1214" w:rsidP="00AF1214">
      <w:pPr>
        <w:rPr>
          <w:rFonts w:ascii="Times New Roman" w:hAnsi="Times New Roman"/>
          <w:sz w:val="20"/>
          <w:szCs w:val="20"/>
          <w:lang w:val="en-AU"/>
        </w:rPr>
      </w:pPr>
      <w:r w:rsidRPr="00AF1214">
        <w:rPr>
          <w:rFonts w:ascii="Times New Roman" w:hAnsi="Times New Roman"/>
          <w:sz w:val="20"/>
          <w:szCs w:val="20"/>
          <w:vertAlign w:val="superscript"/>
          <w:lang w:val="en-AU"/>
        </w:rPr>
        <w:t xml:space="preserve">b  </w:t>
      </w:r>
      <w:r w:rsidRPr="00AF1214">
        <w:rPr>
          <w:rFonts w:ascii="Times New Roman" w:hAnsi="Times New Roman"/>
          <w:sz w:val="20"/>
          <w:szCs w:val="20"/>
          <w:lang w:val="en-AU"/>
        </w:rPr>
        <w:t xml:space="preserve">Among people with available information. </w:t>
      </w:r>
    </w:p>
    <w:p w14:paraId="27529A68" w14:textId="77777777" w:rsidR="00AF1214" w:rsidRPr="00AF1214" w:rsidRDefault="00AF1214" w:rsidP="00AF1214">
      <w:pPr>
        <w:rPr>
          <w:rFonts w:ascii="Times New Roman" w:hAnsi="Times New Roman"/>
          <w:sz w:val="20"/>
          <w:szCs w:val="20"/>
          <w:lang w:val="en-AU"/>
        </w:rPr>
      </w:pPr>
      <w:r w:rsidRPr="00AF1214">
        <w:rPr>
          <w:rFonts w:ascii="Times New Roman" w:hAnsi="Times New Roman"/>
          <w:sz w:val="20"/>
          <w:szCs w:val="20"/>
          <w:vertAlign w:val="superscript"/>
          <w:lang w:val="en-AU"/>
        </w:rPr>
        <w:t>c</w:t>
      </w:r>
      <w:r w:rsidRPr="00AF1214">
        <w:rPr>
          <w:rFonts w:ascii="Times New Roman" w:hAnsi="Times New Roman"/>
          <w:sz w:val="20"/>
          <w:szCs w:val="20"/>
          <w:lang w:val="en-AU"/>
        </w:rPr>
        <w:t xml:space="preserve"> Diagnosis of decompensated cirrhosis or hepatocellular carcinoma (HCC) </w:t>
      </w:r>
    </w:p>
    <w:p w14:paraId="26FA45D3" w14:textId="77777777" w:rsidR="00AF1214" w:rsidRPr="00AF1214" w:rsidRDefault="00AF1214" w:rsidP="00AF1214">
      <w:pPr>
        <w:rPr>
          <w:rFonts w:ascii="Times New Roman" w:hAnsi="Times New Roman"/>
          <w:sz w:val="20"/>
          <w:szCs w:val="20"/>
          <w:lang w:val="en-AU"/>
        </w:rPr>
      </w:pPr>
      <w:r w:rsidRPr="00AF1214">
        <w:rPr>
          <w:rFonts w:ascii="Times New Roman" w:hAnsi="Times New Roman"/>
          <w:sz w:val="20"/>
          <w:szCs w:val="20"/>
          <w:vertAlign w:val="superscript"/>
          <w:lang w:val="en-AU"/>
        </w:rPr>
        <w:t xml:space="preserve">d  </w:t>
      </w:r>
      <w:r w:rsidRPr="00AF1214">
        <w:rPr>
          <w:rFonts w:ascii="Times New Roman" w:hAnsi="Times New Roman"/>
          <w:sz w:val="20"/>
          <w:szCs w:val="20"/>
          <w:lang w:val="en-AU"/>
        </w:rPr>
        <w:t>Charlson comorbidity index score is an indicator of health; higher scores indicate worse health condition.</w:t>
      </w:r>
    </w:p>
    <w:p w14:paraId="6A557269" w14:textId="77777777" w:rsidR="00AF1214" w:rsidRPr="00AF1214" w:rsidRDefault="00AF1214" w:rsidP="00AF1214">
      <w:pPr>
        <w:rPr>
          <w:rFonts w:ascii="Times New Roman" w:hAnsi="Times New Roman"/>
          <w:sz w:val="20"/>
          <w:szCs w:val="20"/>
          <w:lang w:val="en-AU"/>
        </w:rPr>
      </w:pPr>
      <w:r w:rsidRPr="00AF1214">
        <w:rPr>
          <w:rFonts w:ascii="Times New Roman" w:hAnsi="Times New Roman"/>
          <w:sz w:val="20"/>
          <w:szCs w:val="20"/>
          <w:lang w:val="en-AU"/>
        </w:rPr>
        <w:t>DC, decompensated cirrhosis; HCC, hepatocellular carcinoma; HBV, Hepatitis B virus, AUD, Alcohol use disorder. </w:t>
      </w:r>
    </w:p>
    <w:p w14:paraId="6B132046" w14:textId="77777777" w:rsidR="00AF1214" w:rsidRPr="00AF1214" w:rsidRDefault="00AF1214" w:rsidP="00AF1214">
      <w:pPr>
        <w:rPr>
          <w:rFonts w:ascii="Times New Roman" w:hAnsi="Times New Roman"/>
          <w:lang w:val="en-AU"/>
        </w:rPr>
      </w:pPr>
    </w:p>
    <w:p w14:paraId="467AEB4A" w14:textId="77777777" w:rsidR="00517394" w:rsidRPr="00517394" w:rsidRDefault="00517394" w:rsidP="00517394">
      <w:pPr>
        <w:rPr>
          <w:rFonts w:ascii="Times New Roman" w:hAnsi="Times New Roman"/>
        </w:rPr>
      </w:pPr>
    </w:p>
    <w:p w14:paraId="74A14946" w14:textId="77777777" w:rsidR="00517394" w:rsidRDefault="00517394" w:rsidP="00517394">
      <w:pPr>
        <w:rPr>
          <w:rFonts w:ascii="Times New Roman" w:hAnsi="Times New Roman"/>
        </w:rPr>
      </w:pPr>
    </w:p>
    <w:p w14:paraId="58CAC02F" w14:textId="77777777" w:rsidR="00474357" w:rsidRDefault="00474357" w:rsidP="00517394">
      <w:pPr>
        <w:rPr>
          <w:rFonts w:ascii="Times New Roman" w:hAnsi="Times New Roman"/>
        </w:rPr>
      </w:pPr>
    </w:p>
    <w:p w14:paraId="0BF8F945" w14:textId="77777777" w:rsidR="00474357" w:rsidRDefault="00474357" w:rsidP="00517394">
      <w:pPr>
        <w:rPr>
          <w:rFonts w:ascii="Times New Roman" w:hAnsi="Times New Roman"/>
        </w:rPr>
      </w:pPr>
    </w:p>
    <w:p w14:paraId="7F8EE119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6ED88E01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3D28BB53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4D25FDC5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23BF0066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3003DB12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2D4B006A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257E0937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44951016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2995D2BF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0D0B5052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7282262A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22E2FF42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0C987382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7B70BE9C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3354F820" w14:textId="77777777" w:rsidR="00387716" w:rsidRDefault="00387716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</w:p>
    <w:p w14:paraId="6A850900" w14:textId="7C711DD4" w:rsidR="00517394" w:rsidRDefault="00517394" w:rsidP="00517394">
      <w:pPr>
        <w:pStyle w:val="Header"/>
        <w:rPr>
          <w:rFonts w:ascii="Times New Roman" w:hAnsi="Times New Roman"/>
          <w:b/>
          <w:bCs/>
          <w:sz w:val="20"/>
          <w:szCs w:val="20"/>
        </w:rPr>
      </w:pPr>
      <w:r w:rsidRPr="00517394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</w:t>
      </w:r>
      <w:r w:rsidR="004A3BCC">
        <w:rPr>
          <w:rFonts w:ascii="Times New Roman" w:hAnsi="Times New Roman"/>
          <w:b/>
          <w:bCs/>
          <w:sz w:val="20"/>
          <w:szCs w:val="20"/>
        </w:rPr>
        <w:t>4</w:t>
      </w:r>
      <w:r w:rsidRPr="00517394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="00CC6EAA">
        <w:rPr>
          <w:rFonts w:ascii="Times New Roman" w:hAnsi="Times New Roman"/>
          <w:b/>
          <w:bCs/>
          <w:sz w:val="20"/>
          <w:szCs w:val="20"/>
        </w:rPr>
        <w:t xml:space="preserve">Numbers of decompensated cirrhosis and hepatocellular </w:t>
      </w:r>
      <w:proofErr w:type="spellStart"/>
      <w:r w:rsidR="00CC6EAA">
        <w:rPr>
          <w:rFonts w:ascii="Times New Roman" w:hAnsi="Times New Roman"/>
          <w:b/>
          <w:bCs/>
          <w:sz w:val="20"/>
          <w:szCs w:val="20"/>
        </w:rPr>
        <w:t>carninoma</w:t>
      </w:r>
      <w:proofErr w:type="spellEnd"/>
      <w:r w:rsidR="00CC6EAA">
        <w:rPr>
          <w:rFonts w:ascii="Times New Roman" w:hAnsi="Times New Roman"/>
          <w:b/>
          <w:bCs/>
          <w:sz w:val="20"/>
          <w:szCs w:val="20"/>
        </w:rPr>
        <w:t xml:space="preserve"> diagnoses, </w:t>
      </w:r>
      <w:r w:rsidR="00CC6EAA" w:rsidRPr="00DD0632">
        <w:rPr>
          <w:rFonts w:ascii="Times New Roman" w:hAnsi="Times New Roman"/>
          <w:b/>
          <w:bCs/>
          <w:sz w:val="20"/>
          <w:szCs w:val="20"/>
        </w:rPr>
        <w:t>a</w:t>
      </w:r>
      <w:r w:rsidRPr="00DD0632">
        <w:rPr>
          <w:rFonts w:ascii="Times New Roman" w:hAnsi="Times New Roman"/>
          <w:b/>
          <w:bCs/>
          <w:sz w:val="20"/>
          <w:szCs w:val="20"/>
        </w:rPr>
        <w:t>ll-cause and liver related mortality among people with an HBV/HCV notification, (2002-2022).</w:t>
      </w:r>
    </w:p>
    <w:tbl>
      <w:tblPr>
        <w:tblW w:w="10857" w:type="dxa"/>
        <w:tblInd w:w="10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6"/>
        <w:gridCol w:w="1396"/>
        <w:gridCol w:w="1298"/>
        <w:gridCol w:w="1090"/>
        <w:gridCol w:w="1342"/>
        <w:gridCol w:w="1254"/>
        <w:gridCol w:w="1275"/>
        <w:gridCol w:w="1150"/>
        <w:gridCol w:w="1356"/>
      </w:tblGrid>
      <w:tr w:rsidR="00C211E7" w:rsidRPr="00517394" w14:paraId="1A4DA4FC" w14:textId="77777777" w:rsidTr="00C211E7">
        <w:trPr>
          <w:trHeight w:val="115"/>
        </w:trPr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B5719" w14:textId="77777777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730909CF" w14:textId="77777777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3CCA3F16" w14:textId="77777777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Year</w:t>
            </w:r>
          </w:p>
        </w:tc>
        <w:tc>
          <w:tcPr>
            <w:tcW w:w="512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64EB7511" w14:textId="77777777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BV</w:t>
            </w:r>
          </w:p>
        </w:tc>
        <w:tc>
          <w:tcPr>
            <w:tcW w:w="503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37F7037D" w14:textId="77777777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CV</w:t>
            </w:r>
          </w:p>
        </w:tc>
      </w:tr>
      <w:tr w:rsidR="00C211E7" w:rsidRPr="00517394" w14:paraId="12ABABBC" w14:textId="77777777" w:rsidTr="00AF1214">
        <w:trPr>
          <w:trHeight w:val="105"/>
        </w:trPr>
        <w:tc>
          <w:tcPr>
            <w:tcW w:w="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F1178" w14:textId="77777777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119352F" w14:textId="767C8699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Decompensated cirrhosis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A1427" w14:textId="538F38C8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epatocellular carcinom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6841255" w14:textId="77777777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Liver-related mortality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3C00B97" w14:textId="6CBE141F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All-cause mortality 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98968FC" w14:textId="397BA969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Decompensated cirrhosi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78D702D" w14:textId="362DD720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epatocellular carcinom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8154603" w14:textId="77777777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iver-related mortality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32BCEDD" w14:textId="4F3D39E1" w:rsidR="00C211E7" w:rsidRPr="00AF1214" w:rsidRDefault="00C211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All-cause mortality  </w:t>
            </w:r>
          </w:p>
        </w:tc>
      </w:tr>
      <w:tr w:rsidR="00A94FE7" w:rsidRPr="00517394" w14:paraId="177000C0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80EA8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0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D7527" w14:textId="4E780C18" w:rsidR="00A94FE7" w:rsidRPr="00AF1214" w:rsidRDefault="00DF5363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45074" w14:textId="3AA3F6B6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F5293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FA28C" w14:textId="5316DED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BCA34" w14:textId="4F09D548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8CB62" w14:textId="37053ABE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F6C09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056D4" w14:textId="6837480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5</w:t>
            </w:r>
            <w:r w:rsidR="00DF5363" w:rsidRPr="00AF121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A94FE7" w:rsidRPr="00517394" w14:paraId="2609E7EE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9716F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0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F88CA" w14:textId="67E8D144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F54A5" w14:textId="3F3C8899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F1EAC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8996D" w14:textId="2F6F1E58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2EEFF" w14:textId="4748131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784FB" w14:textId="5EAB5294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54A95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AEED9" w14:textId="56868441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63</w:t>
            </w:r>
          </w:p>
        </w:tc>
      </w:tr>
      <w:tr w:rsidR="00A94FE7" w:rsidRPr="00517394" w14:paraId="41B7C6F3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35AEB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0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54711" w14:textId="69B107F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458F3" w14:textId="10511F51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55332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574BC" w14:textId="54EBD9B4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C4CC1" w14:textId="3310E3FF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956B6" w14:textId="6D8BE38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072B7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D8DDA" w14:textId="018C996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91</w:t>
            </w:r>
          </w:p>
        </w:tc>
      </w:tr>
      <w:tr w:rsidR="00A94FE7" w:rsidRPr="00517394" w14:paraId="0CD0429D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8418D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0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F41E8" w14:textId="478AE4D8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02FF4" w14:textId="132B0FB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C9934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E3980" w14:textId="770BB00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0ECFE" w14:textId="2A077F89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0B21A" w14:textId="2AA3FA1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D6384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F9127" w14:textId="09E55AC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35</w:t>
            </w:r>
          </w:p>
        </w:tc>
      </w:tr>
      <w:tr w:rsidR="00A94FE7" w:rsidRPr="00517394" w14:paraId="2D5FCD10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8326A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3E9CA" w14:textId="367A1E11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CD47C" w14:textId="7606962D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05451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F74E6" w14:textId="166CA3A9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494B6" w14:textId="7CB472B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9FF62" w14:textId="6FBD6A84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71057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ACD39" w14:textId="3ED79E9E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28</w:t>
            </w:r>
          </w:p>
        </w:tc>
      </w:tr>
      <w:tr w:rsidR="00A94FE7" w:rsidRPr="00517394" w14:paraId="2DF25AF1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AB1FB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0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102B9" w14:textId="05E045BA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26CD1" w14:textId="75BC2D1D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56046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B28CE" w14:textId="60CF36FA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95CB3" w14:textId="31A12541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60E26" w14:textId="50AC2BF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9C0D0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6D2D1" w14:textId="70ECE614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15</w:t>
            </w:r>
          </w:p>
        </w:tc>
      </w:tr>
      <w:tr w:rsidR="00A94FE7" w:rsidRPr="00517394" w14:paraId="1756041A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7A02C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0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E7FD6" w14:textId="07DF91FE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B219C" w14:textId="4F1B999C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55AF5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F1117" w14:textId="087CF196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F8003" w14:textId="0E1EFB91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ED912" w14:textId="781F4651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A432E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02C09" w14:textId="4B438B2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81</w:t>
            </w:r>
          </w:p>
        </w:tc>
      </w:tr>
      <w:tr w:rsidR="00A94FE7" w:rsidRPr="00517394" w14:paraId="1229225D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82113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0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232C2" w14:textId="26F0713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222C2" w14:textId="70E0DB0C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C1DA2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98952" w14:textId="3C4CB606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5F4D8" w14:textId="55A5B20E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EC514" w14:textId="62D99C5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B7C76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29FCB" w14:textId="793DEA46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09</w:t>
            </w:r>
          </w:p>
        </w:tc>
      </w:tr>
      <w:tr w:rsidR="00A94FE7" w:rsidRPr="00517394" w14:paraId="208A182C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807AD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D5C48" w14:textId="713386A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A1218" w14:textId="7D405258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4F7B1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EF407" w14:textId="65EFD64D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48942" w14:textId="50ACAEC2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28536" w14:textId="514FACD1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D5975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0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DCC79" w14:textId="5751657B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33</w:t>
            </w:r>
          </w:p>
        </w:tc>
      </w:tr>
      <w:tr w:rsidR="00A94FE7" w:rsidRPr="00517394" w14:paraId="26A029E4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E1E22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8A3C0" w14:textId="60C14EF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EC4D4" w14:textId="27A3E4E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1EF2E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17C58" w14:textId="3CFD24CF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1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C247F" w14:textId="0BB922FE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0DE85" w14:textId="78A5A76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591FA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DC877" w14:textId="68AF08CE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779</w:t>
            </w:r>
          </w:p>
        </w:tc>
      </w:tr>
      <w:tr w:rsidR="00A94FE7" w:rsidRPr="00517394" w14:paraId="6E4B54A3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3CD31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A14AF" w14:textId="72FF50A4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856E4" w14:textId="5590E07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A3016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38BDD" w14:textId="5679F50F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2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98F41" w14:textId="58802DEF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96EA8" w14:textId="06137C8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6E5CB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7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A7085" w14:textId="1DF1C0F9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812</w:t>
            </w:r>
          </w:p>
        </w:tc>
      </w:tr>
      <w:tr w:rsidR="00A94FE7" w:rsidRPr="00517394" w14:paraId="5C5C98BF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AE581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15445" w14:textId="47C58788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ABA74" w14:textId="31FFDC58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FB062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E7AF1" w14:textId="1FBB34D1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F3323" w14:textId="486F047D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99968" w14:textId="349CE86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F26DD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7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2BE56" w14:textId="5E84C6C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848</w:t>
            </w:r>
          </w:p>
        </w:tc>
      </w:tr>
      <w:tr w:rsidR="00A94FE7" w:rsidRPr="00517394" w14:paraId="47D4390D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CB75E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77073" w14:textId="7FED523B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1B270" w14:textId="3FB4EEC4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7312E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677EB" w14:textId="6BE5ECC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3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353C7" w14:textId="660C0101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1D83A" w14:textId="028BF14A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1083A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1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58D23" w14:textId="26CAB49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929</w:t>
            </w:r>
          </w:p>
        </w:tc>
      </w:tr>
      <w:tr w:rsidR="00A94FE7" w:rsidRPr="00517394" w14:paraId="62CE37AE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D908C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95112" w14:textId="4E789BDE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7EBF8" w14:textId="1B38A408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4470F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6EC9D" w14:textId="6EB9404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FE533" w14:textId="758F7C2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8CF23" w14:textId="4DB456C2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F4F74" w14:textId="45E208DB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</w:t>
            </w:r>
            <w:r w:rsidR="00DF5363" w:rsidRPr="00AF1214">
              <w:rPr>
                <w:rFonts w:ascii="Times New Roman" w:hAnsi="Times New Roman"/>
                <w:sz w:val="16"/>
                <w:szCs w:val="16"/>
              </w:rPr>
              <w:t>5</w:t>
            </w:r>
            <w:r w:rsidRPr="00AF121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7D189" w14:textId="497E8E5F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010</w:t>
            </w:r>
          </w:p>
        </w:tc>
      </w:tr>
      <w:tr w:rsidR="00A94FE7" w:rsidRPr="00517394" w14:paraId="0870F139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AEFEC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AC69A" w14:textId="04006600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1D126" w14:textId="66F97DAD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1520E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5C636" w14:textId="53E376E6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4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211BC" w14:textId="1C9A902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F268C" w14:textId="1A713722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6AD1E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0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C0CB8" w14:textId="1728AEFA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968</w:t>
            </w:r>
          </w:p>
        </w:tc>
      </w:tr>
      <w:tr w:rsidR="00A94FE7" w:rsidRPr="00517394" w14:paraId="09DB328D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2CD47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1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C5CDE" w14:textId="1E55B304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37103" w14:textId="0C574D96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35B0E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8EF31" w14:textId="58553BAE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D1319" w14:textId="7098F39E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2A04A" w14:textId="045CD7FD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C1A89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8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2EA17" w14:textId="0ECD65D8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061</w:t>
            </w:r>
          </w:p>
        </w:tc>
      </w:tr>
      <w:tr w:rsidR="00A94FE7" w:rsidRPr="00517394" w14:paraId="6D7D4081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EF58F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337C1" w14:textId="58C16FF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ED45B" w14:textId="0C48310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5A0D2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75222" w14:textId="58DF722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8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6C4E2" w14:textId="36C6F13B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BE678" w14:textId="78D6C712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577AA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0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C8814" w14:textId="78C8CBB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044</w:t>
            </w:r>
          </w:p>
        </w:tc>
      </w:tr>
      <w:tr w:rsidR="00A94FE7" w:rsidRPr="00517394" w14:paraId="09DA5CA4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07B83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1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0D753" w14:textId="0FF0B2C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14B84" w14:textId="488CF870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AE1EC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9BB7B" w14:textId="0F2B2A3F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8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A1FA0" w14:textId="09212F9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C019C" w14:textId="629FE649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69842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0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C0CF9" w14:textId="4A3BE074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106</w:t>
            </w:r>
          </w:p>
        </w:tc>
      </w:tr>
      <w:tr w:rsidR="00A94FE7" w:rsidRPr="00517394" w14:paraId="734943AC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0AB30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2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30A58" w14:textId="2006DBDA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0C595" w14:textId="6323AAF1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8C962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28FCA" w14:textId="060071D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9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31465" w14:textId="592B6E7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242A0" w14:textId="2B527C5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2EF75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9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934BE" w14:textId="761EAC29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089</w:t>
            </w:r>
          </w:p>
        </w:tc>
      </w:tr>
      <w:tr w:rsidR="00A94FE7" w:rsidRPr="00517394" w14:paraId="643A3605" w14:textId="77777777" w:rsidTr="00AF1214">
        <w:trPr>
          <w:trHeight w:val="35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617D7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2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B6877" w14:textId="422CFB1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34A1E" w14:textId="6A61B99D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F0CCF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B259C" w14:textId="5A1B9BAB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EA54B" w14:textId="72390D43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7FCFF" w14:textId="16785505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198CD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0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FEC53" w14:textId="11BFA1ED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100</w:t>
            </w:r>
          </w:p>
        </w:tc>
      </w:tr>
      <w:tr w:rsidR="00A94FE7" w:rsidRPr="00517394" w14:paraId="57BACA56" w14:textId="77777777" w:rsidTr="00AF1214">
        <w:trPr>
          <w:trHeight w:val="337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7400D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2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C9B89" w14:textId="52A93A02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7A897" w14:textId="421AA29D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B902F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72122" w14:textId="253BBA58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37</w:t>
            </w:r>
            <w:r w:rsidR="00DF5363" w:rsidRPr="00AF121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EE8D3" w14:textId="11BEBB3A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6A777" w14:textId="216264A1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35EA4" w14:textId="77777777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29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28E52" w14:textId="7FB3AC7A" w:rsidR="00A94FE7" w:rsidRPr="00AF1214" w:rsidRDefault="00A94FE7" w:rsidP="00AF1214">
            <w:pPr>
              <w:pStyle w:val="NoSpacing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</w:rPr>
              <w:t>1200</w:t>
            </w:r>
          </w:p>
        </w:tc>
      </w:tr>
    </w:tbl>
    <w:p w14:paraId="0E066320" w14:textId="77777777" w:rsidR="00AF1214" w:rsidRPr="00AF1214" w:rsidRDefault="00AF1214" w:rsidP="00AF1214">
      <w:pPr>
        <w:tabs>
          <w:tab w:val="left" w:pos="1814"/>
        </w:tabs>
        <w:ind w:left="426"/>
        <w:rPr>
          <w:rFonts w:ascii="Times New Roman" w:hAnsi="Times New Roman"/>
          <w:sz w:val="20"/>
          <w:szCs w:val="20"/>
          <w:lang w:val="en-AU"/>
        </w:rPr>
      </w:pPr>
      <w:r w:rsidRPr="00AF1214">
        <w:rPr>
          <w:rFonts w:ascii="Times New Roman" w:hAnsi="Times New Roman"/>
          <w:sz w:val="20"/>
          <w:szCs w:val="20"/>
          <w:lang w:val="en-AU"/>
        </w:rPr>
        <w:t xml:space="preserve">       Numbers of decompensated cirrhosis and hepatocellular </w:t>
      </w:r>
      <w:proofErr w:type="spellStart"/>
      <w:r w:rsidRPr="00AF1214">
        <w:rPr>
          <w:rFonts w:ascii="Times New Roman" w:hAnsi="Times New Roman"/>
          <w:sz w:val="20"/>
          <w:szCs w:val="20"/>
          <w:lang w:val="en-AU"/>
        </w:rPr>
        <w:t>carninoma</w:t>
      </w:r>
      <w:proofErr w:type="spellEnd"/>
      <w:r w:rsidRPr="00AF1214">
        <w:rPr>
          <w:rFonts w:ascii="Times New Roman" w:hAnsi="Times New Roman"/>
          <w:sz w:val="20"/>
          <w:szCs w:val="20"/>
          <w:lang w:val="en-AU"/>
        </w:rPr>
        <w:t xml:space="preserve"> diagnoses, all-cause and liver related mortality among people with an HBV/HCV notification, (2002-2022).</w:t>
      </w:r>
    </w:p>
    <w:p w14:paraId="119DE481" w14:textId="77777777" w:rsidR="00517394" w:rsidRDefault="00517394" w:rsidP="00517394">
      <w:pPr>
        <w:tabs>
          <w:tab w:val="left" w:pos="1814"/>
        </w:tabs>
        <w:ind w:left="426"/>
        <w:rPr>
          <w:rFonts w:ascii="Times New Roman" w:hAnsi="Times New Roman"/>
          <w:sz w:val="20"/>
          <w:szCs w:val="20"/>
        </w:rPr>
      </w:pPr>
    </w:p>
    <w:p w14:paraId="0E308683" w14:textId="77777777" w:rsidR="00AF1214" w:rsidRDefault="00AF1214" w:rsidP="00517394">
      <w:pPr>
        <w:tabs>
          <w:tab w:val="left" w:pos="1814"/>
        </w:tabs>
        <w:ind w:left="426"/>
        <w:rPr>
          <w:rFonts w:ascii="Times New Roman" w:hAnsi="Times New Roman"/>
          <w:sz w:val="20"/>
          <w:szCs w:val="20"/>
        </w:rPr>
      </w:pPr>
    </w:p>
    <w:p w14:paraId="1F599F61" w14:textId="449203BC" w:rsidR="00AF1214" w:rsidRDefault="00AF1214" w:rsidP="00517394">
      <w:pPr>
        <w:tabs>
          <w:tab w:val="left" w:pos="1814"/>
        </w:tabs>
        <w:ind w:left="426"/>
        <w:rPr>
          <w:rFonts w:ascii="Times New Roman" w:hAnsi="Times New Roman"/>
          <w:sz w:val="20"/>
          <w:szCs w:val="20"/>
        </w:rPr>
      </w:pPr>
    </w:p>
    <w:p w14:paraId="70C4045C" w14:textId="77777777" w:rsidR="00F137E8" w:rsidRPr="00AF1214" w:rsidRDefault="00F137E8" w:rsidP="00517394">
      <w:pPr>
        <w:tabs>
          <w:tab w:val="left" w:pos="1814"/>
        </w:tabs>
        <w:ind w:left="426"/>
        <w:rPr>
          <w:rFonts w:ascii="Times New Roman" w:hAnsi="Times New Roman"/>
          <w:sz w:val="20"/>
          <w:szCs w:val="20"/>
        </w:rPr>
      </w:pPr>
    </w:p>
    <w:p w14:paraId="6A36F199" w14:textId="77777777" w:rsidR="00AF1214" w:rsidRPr="00AF1214" w:rsidRDefault="00AF1214" w:rsidP="00AF1214">
      <w:pPr>
        <w:tabs>
          <w:tab w:val="left" w:pos="1814"/>
        </w:tabs>
        <w:ind w:left="426"/>
        <w:rPr>
          <w:rFonts w:ascii="Times New Roman" w:hAnsi="Times New Roman"/>
          <w:b/>
          <w:bCs/>
          <w:sz w:val="20"/>
          <w:szCs w:val="20"/>
          <w:lang w:val="en-AU"/>
        </w:rPr>
      </w:pPr>
      <w:r w:rsidRPr="00AF1214">
        <w:rPr>
          <w:rFonts w:ascii="Times New Roman" w:hAnsi="Times New Roman"/>
          <w:b/>
          <w:bCs/>
          <w:sz w:val="20"/>
          <w:szCs w:val="20"/>
          <w:lang w:val="en-AU"/>
        </w:rPr>
        <w:lastRenderedPageBreak/>
        <w:t>Supplementary Table 5. Impact of the elimination era on numbers of decompensated cirrhosis and hepatocellular carcinoma diagnoses, liver-related and all-cause mortality.</w:t>
      </w:r>
    </w:p>
    <w:tbl>
      <w:tblPr>
        <w:tblW w:w="15593" w:type="dxa"/>
        <w:tblInd w:w="-10" w:type="dxa"/>
        <w:tblLook w:val="04A0" w:firstRow="1" w:lastRow="0" w:firstColumn="1" w:lastColumn="0" w:noHBand="0" w:noVBand="1"/>
      </w:tblPr>
      <w:tblGrid>
        <w:gridCol w:w="2779"/>
        <w:gridCol w:w="3402"/>
        <w:gridCol w:w="1090"/>
        <w:gridCol w:w="2215"/>
        <w:gridCol w:w="1090"/>
        <w:gridCol w:w="3747"/>
        <w:gridCol w:w="1270"/>
      </w:tblGrid>
      <w:tr w:rsidR="00AF1214" w:rsidRPr="00AF1214" w14:paraId="67647EE1" w14:textId="77777777" w:rsidTr="00AF1214">
        <w:trPr>
          <w:trHeight w:val="328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F5AA4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51A2D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 xml:space="preserve">Slope pre-call for </w:t>
            </w:r>
            <w:proofErr w:type="spellStart"/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elimination</w:t>
            </w: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AU"/>
              </w:rPr>
              <w:t>a</w:t>
            </w:r>
            <w:proofErr w:type="spellEnd"/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AU"/>
              </w:rPr>
              <w:t xml:space="preserve"> </w:t>
            </w: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CR (95% CI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9E698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AU"/>
              </w:rPr>
              <w:t>p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0428A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Slope change CR (95%CI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58280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AU"/>
              </w:rPr>
              <w:t>p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C1E39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 xml:space="preserve">Slope post- call for </w:t>
            </w:r>
            <w:proofErr w:type="spellStart"/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elimination</w:t>
            </w: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AU"/>
              </w:rPr>
              <w:t>b</w:t>
            </w:r>
            <w:proofErr w:type="spellEnd"/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AU"/>
              </w:rPr>
              <w:t xml:space="preserve"> </w:t>
            </w: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CR (95% CI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10539D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AU"/>
              </w:rPr>
              <w:t>p</w:t>
            </w:r>
          </w:p>
        </w:tc>
      </w:tr>
      <w:tr w:rsidR="00AF1214" w:rsidRPr="00AF1214" w14:paraId="4B31F8DE" w14:textId="77777777" w:rsidTr="00AF1214">
        <w:trPr>
          <w:trHeight w:val="237"/>
        </w:trPr>
        <w:tc>
          <w:tcPr>
            <w:tcW w:w="1559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47D92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HBV</w:t>
            </w:r>
          </w:p>
        </w:tc>
      </w:tr>
      <w:tr w:rsidR="00AF1214" w:rsidRPr="00AF1214" w14:paraId="1EC9CCD9" w14:textId="77777777" w:rsidTr="00AF1214">
        <w:trPr>
          <w:trHeight w:val="237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54AA4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Decompensated cirrhosis 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D684B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0 (1·00-1·01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6E29C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854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03A96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99 (0·99-1·00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46401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476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D8090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1 (0·99-1·0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79D414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295</w:t>
            </w:r>
          </w:p>
        </w:tc>
      </w:tr>
      <w:tr w:rsidR="00AF1214" w:rsidRPr="00AF1214" w14:paraId="1A31D047" w14:textId="77777777" w:rsidTr="00AF1214">
        <w:trPr>
          <w:trHeight w:val="328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4628B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Hepatocellular carcinoma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553CD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1 (1·01-1·03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CA920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11FAC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97 (0·95-0·99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8C44D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051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FAE5E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99 (0·98-1·0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F1114E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629</w:t>
            </w:r>
          </w:p>
        </w:tc>
      </w:tr>
      <w:tr w:rsidR="00AF1214" w:rsidRPr="00AF1214" w14:paraId="6B65914E" w14:textId="77777777" w:rsidTr="00AF1214">
        <w:trPr>
          <w:trHeight w:val="203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FFFD9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Liver-related mortality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6E951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1 (1·00-1·02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1BF2F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005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06A87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99 (0·97-1·02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3B201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540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0BF09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0 (0·99-1·0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4D7A9C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423</w:t>
            </w:r>
          </w:p>
        </w:tc>
      </w:tr>
      <w:tr w:rsidR="00AF1214" w:rsidRPr="00AF1214" w14:paraId="6B649E2E" w14:textId="77777777" w:rsidTr="00AF1214">
        <w:trPr>
          <w:trHeight w:val="136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446FC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All-cause mortality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40FE2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3 (1·02-1·03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21EE1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7660B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99 (0·98-1·00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298B3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718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8E9A9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2 (1·01- 1·0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D8E20C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</w:tr>
      <w:tr w:rsidR="00AF1214" w:rsidRPr="00AF1214" w14:paraId="5E02518E" w14:textId="77777777" w:rsidTr="00AF1214">
        <w:trPr>
          <w:trHeight w:val="136"/>
        </w:trPr>
        <w:tc>
          <w:tcPr>
            <w:tcW w:w="1559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530EB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HCV</w:t>
            </w:r>
          </w:p>
        </w:tc>
      </w:tr>
      <w:tr w:rsidR="00AF1214" w:rsidRPr="00AF1214" w14:paraId="1CEB002C" w14:textId="77777777" w:rsidTr="00AF1214">
        <w:trPr>
          <w:trHeight w:val="136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F988B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Decompensated cirrhosis 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BCBCF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3 (1·02-1·04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6B0B1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5771A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94 (0·92- 0·94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70393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10428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96 (0·95-0·9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593FA3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</w:tr>
      <w:tr w:rsidR="00AF1214" w:rsidRPr="00AF1214" w14:paraId="2CC0F24E" w14:textId="77777777" w:rsidTr="00AF1214">
        <w:trPr>
          <w:trHeight w:val="136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2550C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Hepatocellular carcinoma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5AEFD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6 (1·05-1·07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6DCAD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CBE99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 xml:space="preserve"> 0·93 (0·91-0·94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8FE0D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705F9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99 (0·98-0·9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AD05B5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41</w:t>
            </w:r>
          </w:p>
        </w:tc>
      </w:tr>
      <w:tr w:rsidR="00AF1214" w:rsidRPr="00AF1214" w14:paraId="4696933F" w14:textId="77777777" w:rsidTr="00AF1214">
        <w:trPr>
          <w:trHeight w:val="136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C766D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Liver-related mortality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7F024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5 (1·04-1·06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465EE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71A06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 xml:space="preserve"> 0·94 (0·93-0·95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E4BB9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BAF22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0·98(0·97-0·9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6A644D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</w:tr>
      <w:tr w:rsidR="00AF1214" w:rsidRPr="00AF1214" w14:paraId="44A0E0B8" w14:textId="77777777" w:rsidTr="00AF1214">
        <w:trPr>
          <w:trHeight w:val="20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BB75A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All-cause mortality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5AB8D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4 (1·03-1·04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2E802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B7FDF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 xml:space="preserve"> 0·97 (0·96-0·98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584A0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DB635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1·01(1·00-1·0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53DF0D" w14:textId="77777777" w:rsidR="00AF1214" w:rsidRPr="00AF1214" w:rsidRDefault="00AF1214" w:rsidP="00AF1214">
            <w:pPr>
              <w:tabs>
                <w:tab w:val="left" w:pos="1814"/>
              </w:tabs>
              <w:ind w:left="426"/>
              <w:rPr>
                <w:rFonts w:ascii="Times New Roman" w:hAnsi="Times New Roman"/>
                <w:sz w:val="16"/>
                <w:szCs w:val="16"/>
                <w:lang w:val="en-AU"/>
              </w:rPr>
            </w:pPr>
            <w:r w:rsidRPr="00AF1214">
              <w:rPr>
                <w:rFonts w:ascii="Times New Roman" w:hAnsi="Times New Roman"/>
                <w:sz w:val="16"/>
                <w:szCs w:val="16"/>
                <w:lang w:val="en-AU"/>
              </w:rPr>
              <w:t>&lt;0·001</w:t>
            </w:r>
          </w:p>
        </w:tc>
      </w:tr>
    </w:tbl>
    <w:p w14:paraId="6AD9DB5E" w14:textId="77777777" w:rsidR="00AF1214" w:rsidRPr="00AF1214" w:rsidRDefault="00AF1214" w:rsidP="00AF1214">
      <w:pPr>
        <w:tabs>
          <w:tab w:val="left" w:pos="1814"/>
        </w:tabs>
        <w:ind w:left="426"/>
        <w:rPr>
          <w:rFonts w:ascii="Times New Roman" w:hAnsi="Times New Roman"/>
          <w:sz w:val="20"/>
          <w:szCs w:val="20"/>
          <w:lang w:val="en-AU"/>
        </w:rPr>
      </w:pPr>
      <w:r w:rsidRPr="00AF1214">
        <w:rPr>
          <w:rFonts w:ascii="Times New Roman" w:hAnsi="Times New Roman"/>
          <w:sz w:val="20"/>
          <w:szCs w:val="20"/>
          <w:lang w:val="en-AU"/>
        </w:rPr>
        <w:t>Impact of the elimination era on numbers of decompensated cirrhosis and hepatocellular carcinoma diagnoses, liver-related and all-cause mortality. Data from people with an HBV notification (n = 64,865) and HCV notification (n = 112,277) in New South Wales, 1995–2022.</w:t>
      </w:r>
    </w:p>
    <w:p w14:paraId="42C18DE6" w14:textId="77777777" w:rsidR="00AF1214" w:rsidRPr="00AF1214" w:rsidRDefault="00AF1214" w:rsidP="00AF1214">
      <w:pPr>
        <w:tabs>
          <w:tab w:val="left" w:pos="1814"/>
        </w:tabs>
        <w:ind w:left="426"/>
        <w:rPr>
          <w:rFonts w:ascii="Times New Roman" w:hAnsi="Times New Roman"/>
          <w:sz w:val="20"/>
          <w:szCs w:val="20"/>
          <w:lang w:val="en-AU"/>
        </w:rPr>
      </w:pPr>
      <w:r w:rsidRPr="00AF1214">
        <w:rPr>
          <w:rFonts w:ascii="Times New Roman" w:hAnsi="Times New Roman"/>
          <w:sz w:val="20"/>
          <w:szCs w:val="20"/>
          <w:vertAlign w:val="superscript"/>
          <w:lang w:val="en-AU"/>
        </w:rPr>
        <w:t>a</w:t>
      </w:r>
      <w:r w:rsidRPr="00AF1214">
        <w:rPr>
          <w:rFonts w:ascii="Times New Roman" w:hAnsi="Times New Roman"/>
          <w:sz w:val="20"/>
          <w:szCs w:val="20"/>
          <w:lang w:val="en-AU"/>
        </w:rPr>
        <w:t xml:space="preserve"> Pre elimination era: 2002–2014.</w:t>
      </w:r>
    </w:p>
    <w:p w14:paraId="166D8800" w14:textId="77777777" w:rsidR="00AF1214" w:rsidRPr="00AF1214" w:rsidRDefault="00AF1214" w:rsidP="00AF1214">
      <w:pPr>
        <w:tabs>
          <w:tab w:val="left" w:pos="1814"/>
        </w:tabs>
        <w:ind w:left="426"/>
        <w:rPr>
          <w:rFonts w:ascii="Times New Roman" w:hAnsi="Times New Roman"/>
          <w:sz w:val="20"/>
          <w:szCs w:val="20"/>
          <w:lang w:val="en-AU"/>
        </w:rPr>
      </w:pPr>
      <w:r w:rsidRPr="00AF1214">
        <w:rPr>
          <w:rFonts w:ascii="Times New Roman" w:hAnsi="Times New Roman"/>
          <w:sz w:val="20"/>
          <w:szCs w:val="20"/>
          <w:vertAlign w:val="superscript"/>
          <w:lang w:val="en-AU"/>
        </w:rPr>
        <w:t>b</w:t>
      </w:r>
      <w:r w:rsidRPr="00AF1214">
        <w:rPr>
          <w:rFonts w:ascii="Times New Roman" w:hAnsi="Times New Roman"/>
          <w:sz w:val="20"/>
          <w:szCs w:val="20"/>
          <w:lang w:val="en-AU"/>
        </w:rPr>
        <w:t xml:space="preserve"> Elimination era: 2015-2022. </w:t>
      </w:r>
    </w:p>
    <w:p w14:paraId="03071A81" w14:textId="77777777" w:rsidR="00AF1214" w:rsidRPr="00AF1214" w:rsidRDefault="00AF1214" w:rsidP="00AF1214">
      <w:pPr>
        <w:tabs>
          <w:tab w:val="left" w:pos="1814"/>
        </w:tabs>
        <w:ind w:left="426"/>
        <w:rPr>
          <w:rFonts w:ascii="Times New Roman" w:hAnsi="Times New Roman"/>
          <w:sz w:val="20"/>
          <w:szCs w:val="20"/>
          <w:lang w:val="en-AU"/>
        </w:rPr>
      </w:pPr>
      <w:r w:rsidRPr="00AF1214">
        <w:rPr>
          <w:rFonts w:ascii="Times New Roman" w:hAnsi="Times New Roman"/>
          <w:sz w:val="20"/>
          <w:szCs w:val="20"/>
          <w:lang w:val="en-AU"/>
        </w:rPr>
        <w:t>Segmented Poisson regression models, fitting a second time trend parameter using splines, were used to evaluate the effect of the elimination era on the numbers of decompensated cirrhosis and hepatocellular carcinoma diagnoses, liver-related mortality, and all-cause mortality among people with an HBV and HCV notification. HCV, hepatitis C virus; CR, Count ratio.</w:t>
      </w:r>
    </w:p>
    <w:p w14:paraId="7153F2AA" w14:textId="77777777" w:rsidR="00517394" w:rsidRPr="00AF1214" w:rsidRDefault="00517394" w:rsidP="00517394">
      <w:pPr>
        <w:tabs>
          <w:tab w:val="left" w:pos="1814"/>
        </w:tabs>
        <w:ind w:left="426"/>
        <w:rPr>
          <w:rFonts w:ascii="Times New Roman" w:hAnsi="Times New Roman"/>
          <w:sz w:val="20"/>
          <w:szCs w:val="20"/>
        </w:rPr>
      </w:pPr>
    </w:p>
    <w:p w14:paraId="3C9160BD" w14:textId="77777777" w:rsidR="00517394" w:rsidRPr="00AF1214" w:rsidRDefault="00517394" w:rsidP="00517394">
      <w:pPr>
        <w:tabs>
          <w:tab w:val="left" w:pos="1814"/>
        </w:tabs>
        <w:ind w:left="426"/>
        <w:rPr>
          <w:rFonts w:ascii="Times New Roman" w:hAnsi="Times New Roman"/>
          <w:sz w:val="20"/>
          <w:szCs w:val="20"/>
        </w:rPr>
      </w:pPr>
    </w:p>
    <w:p w14:paraId="30390B9A" w14:textId="77777777" w:rsidR="00517394" w:rsidRPr="00517394" w:rsidRDefault="00517394" w:rsidP="00517394">
      <w:pPr>
        <w:tabs>
          <w:tab w:val="left" w:pos="1814"/>
        </w:tabs>
        <w:ind w:left="426"/>
        <w:rPr>
          <w:rFonts w:ascii="Times New Roman" w:hAnsi="Times New Roman"/>
        </w:rPr>
        <w:sectPr w:rsidR="00517394" w:rsidRPr="00517394" w:rsidSect="00517394">
          <w:headerReference w:type="first" r:id="rId8"/>
          <w:footerReference w:type="first" r:id="rId9"/>
          <w:pgSz w:w="16838" w:h="11906" w:orient="landscape"/>
          <w:pgMar w:top="720" w:right="720" w:bottom="720" w:left="720" w:header="454" w:footer="907" w:gutter="0"/>
          <w:cols w:space="708"/>
          <w:titlePg/>
          <w:docGrid w:linePitch="360"/>
        </w:sectPr>
      </w:pPr>
    </w:p>
    <w:p w14:paraId="0AA4D0B3" w14:textId="77777777" w:rsidR="00AF1214" w:rsidRPr="00567AB5" w:rsidRDefault="00AF1214" w:rsidP="00AF1214">
      <w:pPr>
        <w:rPr>
          <w:rFonts w:ascii="Times New Roman" w:hAnsi="Times New Roman"/>
          <w:b/>
          <w:bCs/>
          <w:sz w:val="20"/>
          <w:szCs w:val="20"/>
        </w:rPr>
      </w:pPr>
      <w:bookmarkStart w:id="3" w:name="_Hlk174464600"/>
      <w:bookmarkEnd w:id="3"/>
      <w:r w:rsidRPr="00567AB5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Figure 1. Temporal trends in (a) decompensated cirrhosis and (b) age-standardised DC incidence rates, (c) hepatocellular carcinoma and (d) age-standardised HCC incidence rates among people with an HCV notification, by alcohol-use disorder. </w:t>
      </w:r>
    </w:p>
    <w:p w14:paraId="6FE717ED" w14:textId="27253402" w:rsidR="00AF1214" w:rsidRPr="00DF0315" w:rsidRDefault="00790828" w:rsidP="00AF1214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D14726C" wp14:editId="143D6BDB">
            <wp:extent cx="9334500" cy="6219825"/>
            <wp:effectExtent l="0" t="0" r="0" b="0"/>
            <wp:docPr id="608466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0" cy="621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FA021" w14:textId="1ADEB46F" w:rsidR="00517394" w:rsidRPr="00110DFF" w:rsidRDefault="00AF1214" w:rsidP="00AF1214">
      <w:pPr>
        <w:rPr>
          <w:rFonts w:ascii="Times New Roman" w:hAnsi="Times New Roman"/>
          <w:sz w:val="20"/>
          <w:szCs w:val="20"/>
        </w:rPr>
      </w:pPr>
      <w:r w:rsidRPr="00454114">
        <w:rPr>
          <w:rFonts w:ascii="Times New Roman" w:hAnsi="Times New Roman"/>
          <w:sz w:val="20"/>
          <w:szCs w:val="20"/>
        </w:rPr>
        <w:t xml:space="preserve">Temporal trends in (a) decompensated cirrhosis and (b) age-standardised DC incidence rates, (c) hepatocellular carcinoma and (d) age-standardised HCC incidence rates among people with an HCV notification, by alcohol-use disorder. </w:t>
      </w:r>
      <w:r w:rsidRPr="00567AB5">
        <w:rPr>
          <w:rFonts w:ascii="Times New Roman" w:hAnsi="Times New Roman"/>
          <w:sz w:val="20"/>
          <w:szCs w:val="20"/>
        </w:rPr>
        <w:t xml:space="preserve">Data from people in New South Wales, by alcohol-use disorder, 1995–2022 (n = 112,277). Age-standardised decompensated cirrhosis and hepatocellular carcinoma incidence rates were calculated per 1000 person-years and corresponding 95% CIs were calculated assuming a Poisson distribution. The Australian Standard Population 2013 was used for </w:t>
      </w:r>
      <w:proofErr w:type="spellStart"/>
      <w:r w:rsidRPr="00567AB5">
        <w:rPr>
          <w:rFonts w:ascii="Times New Roman" w:hAnsi="Times New Roman"/>
          <w:sz w:val="20"/>
          <w:szCs w:val="20"/>
        </w:rPr>
        <w:t>standardisation</w:t>
      </w:r>
      <w:proofErr w:type="spellEnd"/>
      <w:r w:rsidRPr="00567AB5">
        <w:rPr>
          <w:rFonts w:ascii="Times New Roman" w:hAnsi="Times New Roman"/>
          <w:sz w:val="20"/>
          <w:szCs w:val="20"/>
        </w:rPr>
        <w:t>.  DC, decompensated cirrhosis; HCC, hepatocellular carcinoma; HCV, hepatitis C virus.</w:t>
      </w:r>
    </w:p>
    <w:sectPr w:rsidR="00517394" w:rsidRPr="00110DFF" w:rsidSect="00AF1214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89CC9B" w14:textId="77777777" w:rsidR="00517394" w:rsidRDefault="00517394" w:rsidP="00517394">
      <w:r>
        <w:separator/>
      </w:r>
    </w:p>
  </w:endnote>
  <w:endnote w:type="continuationSeparator" w:id="0">
    <w:p w14:paraId="54751840" w14:textId="77777777" w:rsidR="00517394" w:rsidRDefault="00517394" w:rsidP="00517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Gulliv-R">
    <w:altName w:val="Yu Gothic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0E471C" w14:textId="77777777" w:rsidR="00517394" w:rsidRPr="00EC2CA1" w:rsidRDefault="00517394" w:rsidP="00792C6A">
    <w:pPr>
      <w:pStyle w:val="Footer"/>
      <w:tabs>
        <w:tab w:val="left" w:pos="13755"/>
      </w:tabs>
      <w:rPr>
        <w:rFonts w:ascii="Palatino Linotype" w:hAnsi="Palatino Linotype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683615" w14:textId="77777777" w:rsidR="00517394" w:rsidRDefault="00517394" w:rsidP="00517394">
      <w:r>
        <w:separator/>
      </w:r>
    </w:p>
  </w:footnote>
  <w:footnote w:type="continuationSeparator" w:id="0">
    <w:p w14:paraId="593E0E30" w14:textId="77777777" w:rsidR="00517394" w:rsidRDefault="00517394" w:rsidP="005173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DF9455" w14:textId="77777777" w:rsidR="00517394" w:rsidRPr="0025680E" w:rsidRDefault="00517394" w:rsidP="002568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D12ECC"/>
    <w:multiLevelType w:val="hybridMultilevel"/>
    <w:tmpl w:val="C87CC58E"/>
    <w:lvl w:ilvl="0" w:tplc="0EFE758A">
      <w:start w:val="138"/>
      <w:numFmt w:val="bullet"/>
      <w:lvlText w:val="-"/>
      <w:lvlJc w:val="left"/>
      <w:pPr>
        <w:ind w:left="720" w:hanging="360"/>
      </w:pPr>
      <w:rPr>
        <w:rFonts w:ascii="Palatino Linotype" w:eastAsiaTheme="minorEastAsia" w:hAnsi="Palatino Linotype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4556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394"/>
    <w:rsid w:val="00001900"/>
    <w:rsid w:val="00014574"/>
    <w:rsid w:val="00110DFF"/>
    <w:rsid w:val="0013650F"/>
    <w:rsid w:val="00194F89"/>
    <w:rsid w:val="001D31DA"/>
    <w:rsid w:val="0026727C"/>
    <w:rsid w:val="0038530B"/>
    <w:rsid w:val="00387716"/>
    <w:rsid w:val="003D39A5"/>
    <w:rsid w:val="00425482"/>
    <w:rsid w:val="00460B91"/>
    <w:rsid w:val="00474357"/>
    <w:rsid w:val="004A3BCC"/>
    <w:rsid w:val="004B2CFF"/>
    <w:rsid w:val="00500CA0"/>
    <w:rsid w:val="00517394"/>
    <w:rsid w:val="00533AE0"/>
    <w:rsid w:val="00625ED9"/>
    <w:rsid w:val="00633FE0"/>
    <w:rsid w:val="006D6001"/>
    <w:rsid w:val="006E1B1A"/>
    <w:rsid w:val="00724A24"/>
    <w:rsid w:val="0074513D"/>
    <w:rsid w:val="007779E6"/>
    <w:rsid w:val="00790828"/>
    <w:rsid w:val="007D3A09"/>
    <w:rsid w:val="008408E7"/>
    <w:rsid w:val="00885A85"/>
    <w:rsid w:val="008C70AD"/>
    <w:rsid w:val="008E7F43"/>
    <w:rsid w:val="009A7728"/>
    <w:rsid w:val="009E292C"/>
    <w:rsid w:val="00A30EE2"/>
    <w:rsid w:val="00A94FE7"/>
    <w:rsid w:val="00AB49A6"/>
    <w:rsid w:val="00AF1214"/>
    <w:rsid w:val="00AF182F"/>
    <w:rsid w:val="00B012D2"/>
    <w:rsid w:val="00C211E7"/>
    <w:rsid w:val="00C857B9"/>
    <w:rsid w:val="00CC6EAA"/>
    <w:rsid w:val="00CF6794"/>
    <w:rsid w:val="00D3468C"/>
    <w:rsid w:val="00D5491A"/>
    <w:rsid w:val="00DC1E47"/>
    <w:rsid w:val="00DD0632"/>
    <w:rsid w:val="00DF5363"/>
    <w:rsid w:val="00E07F6C"/>
    <w:rsid w:val="00F137E8"/>
    <w:rsid w:val="00F45D5F"/>
    <w:rsid w:val="00F5319B"/>
    <w:rsid w:val="00F6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18745"/>
  <w15:chartTrackingRefBased/>
  <w15:docId w15:val="{AC38010C-BE09-4A72-B8DB-1352B6955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394"/>
    <w:pPr>
      <w:spacing w:after="0" w:line="240" w:lineRule="auto"/>
    </w:pPr>
    <w:rPr>
      <w:rFonts w:eastAsiaTheme="minorEastAsia" w:cs="Times New Roman"/>
      <w:kern w:val="0"/>
      <w:lang w:val="en-US"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3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3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3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3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3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3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3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3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3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3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3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3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3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39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173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7394"/>
    <w:rPr>
      <w:rFonts w:eastAsiaTheme="minorEastAsia" w:cs="Times New Roman"/>
      <w:kern w:val="0"/>
      <w:lang w:val="en-US" w:bidi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73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7394"/>
    <w:rPr>
      <w:rFonts w:eastAsiaTheme="minorEastAsia" w:cs="Times New Roman"/>
      <w:kern w:val="0"/>
      <w:lang w:val="en-US" w:bidi="en-US"/>
      <w14:ligatures w14:val="none"/>
    </w:rPr>
  </w:style>
  <w:style w:type="paragraph" w:styleId="NoSpacing">
    <w:name w:val="No Spacing"/>
    <w:basedOn w:val="Normal"/>
    <w:uiPriority w:val="1"/>
    <w:qFormat/>
    <w:rsid w:val="00517394"/>
    <w:rPr>
      <w:szCs w:val="32"/>
    </w:rPr>
  </w:style>
  <w:style w:type="character" w:customStyle="1" w:styleId="qv3wpe">
    <w:name w:val="qv3wpe"/>
    <w:basedOn w:val="DefaultParagraphFont"/>
    <w:rsid w:val="00885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3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415BFA-C132-4671-B83D-F891154E0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1092</Words>
  <Characters>62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Tillakeratne</dc:creator>
  <cp:keywords/>
  <dc:description/>
  <cp:lastModifiedBy>Shane Tillakeratne</cp:lastModifiedBy>
  <cp:revision>5</cp:revision>
  <dcterms:created xsi:type="dcterms:W3CDTF">2024-08-13T08:23:00Z</dcterms:created>
  <dcterms:modified xsi:type="dcterms:W3CDTF">2024-08-13T12:51:00Z</dcterms:modified>
</cp:coreProperties>
</file>